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D72FC" w14:textId="42366BD4" w:rsidR="00BC216D" w:rsidRPr="00CC1ACB" w:rsidRDefault="00BC216D" w:rsidP="00BC216D">
      <w:pPr>
        <w:rPr>
          <w:rFonts w:ascii="Arial" w:hAnsi="Arial" w:cs="Arial"/>
          <w:b/>
          <w:color w:val="1C1D1E"/>
          <w:sz w:val="21"/>
          <w:szCs w:val="21"/>
          <w:shd w:val="clear" w:color="auto" w:fill="FFFFFF"/>
        </w:rPr>
      </w:pPr>
      <w:r w:rsidRPr="00CC1ACB">
        <w:rPr>
          <w:rFonts w:ascii="Arial" w:hAnsi="Arial" w:cs="Arial"/>
          <w:b/>
          <w:color w:val="1C1D1E"/>
          <w:sz w:val="21"/>
          <w:szCs w:val="21"/>
          <w:shd w:val="clear" w:color="auto" w:fill="FFFFFF"/>
        </w:rPr>
        <w:t>Supporting information</w:t>
      </w:r>
      <w:bookmarkStart w:id="0" w:name="_GoBack"/>
      <w:bookmarkEnd w:id="0"/>
    </w:p>
    <w:p w14:paraId="53364BD5" w14:textId="0FCEA51B" w:rsidR="002B3845" w:rsidRDefault="002B3845">
      <w:pPr>
        <w:rPr>
          <w:lang w:val="en-US"/>
        </w:rPr>
      </w:pPr>
    </w:p>
    <w:p w14:paraId="4C4CC6AE" w14:textId="14F9744B" w:rsidR="00BC216D" w:rsidRDefault="00BC216D">
      <w:pPr>
        <w:rPr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1276"/>
        <w:gridCol w:w="567"/>
        <w:gridCol w:w="1276"/>
        <w:gridCol w:w="567"/>
        <w:gridCol w:w="1276"/>
        <w:gridCol w:w="567"/>
        <w:gridCol w:w="1275"/>
      </w:tblGrid>
      <w:tr w:rsidR="00BC216D" w:rsidRPr="00772452" w14:paraId="6B2595F5" w14:textId="77777777" w:rsidTr="00980BF1">
        <w:tc>
          <w:tcPr>
            <w:tcW w:w="9072" w:type="dxa"/>
            <w:gridSpan w:val="9"/>
            <w:tcBorders>
              <w:bottom w:val="single" w:sz="4" w:space="0" w:color="auto"/>
            </w:tcBorders>
          </w:tcPr>
          <w:p w14:paraId="5141FA21" w14:textId="6A864606" w:rsidR="00BC216D" w:rsidRPr="009F0199" w:rsidRDefault="00BC216D" w:rsidP="00980BF1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uppInfo t</w:t>
            </w:r>
            <w:r w:rsidRPr="009F0199">
              <w:rPr>
                <w:rFonts w:ascii="Arial" w:hAnsi="Arial" w:cs="Arial"/>
                <w:b/>
                <w:sz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1</w:t>
            </w:r>
            <w:r w:rsidRPr="009F0199">
              <w:rPr>
                <w:rFonts w:ascii="Arial" w:hAnsi="Arial" w:cs="Arial"/>
                <w:sz w:val="20"/>
                <w:lang w:val="en-US"/>
              </w:rPr>
              <w:t>. Psychological distress over time, stratified by socioeconomic status (SES) and age</w:t>
            </w:r>
          </w:p>
        </w:tc>
      </w:tr>
      <w:tr w:rsidR="00BC216D" w:rsidRPr="009F0199" w14:paraId="1915C139" w14:textId="77777777" w:rsidTr="00980BF1">
        <w:trPr>
          <w:trHeight w:val="19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F6CD45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D8DE1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t1</w:t>
            </w:r>
          </w:p>
          <w:p w14:paraId="7CA8EB51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(Baselin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888EB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t2</w:t>
            </w:r>
          </w:p>
          <w:p w14:paraId="1A89A160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(6 month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0990C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t3</w:t>
            </w:r>
          </w:p>
          <w:p w14:paraId="0AFC2B8B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(12 months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F203B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t4</w:t>
            </w:r>
          </w:p>
          <w:p w14:paraId="50243BC4" w14:textId="77777777" w:rsidR="00BC216D" w:rsidRPr="009F0199" w:rsidRDefault="00BC216D" w:rsidP="00980BF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(18 months)</w:t>
            </w:r>
          </w:p>
        </w:tc>
      </w:tr>
      <w:tr w:rsidR="00BC216D" w:rsidRPr="009F0199" w14:paraId="588597C6" w14:textId="77777777" w:rsidTr="00980BF1">
        <w:tc>
          <w:tcPr>
            <w:tcW w:w="9072" w:type="dxa"/>
            <w:gridSpan w:val="9"/>
            <w:tcBorders>
              <w:top w:val="single" w:sz="4" w:space="0" w:color="auto"/>
            </w:tcBorders>
          </w:tcPr>
          <w:p w14:paraId="72A25436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Distress (Distress Thermometer, DT)</w:t>
            </w:r>
          </w:p>
        </w:tc>
      </w:tr>
      <w:tr w:rsidR="00BC216D" w:rsidRPr="009F0199" w14:paraId="05BB203A" w14:textId="77777777" w:rsidTr="00980BF1">
        <w:tc>
          <w:tcPr>
            <w:tcW w:w="1701" w:type="dxa"/>
          </w:tcPr>
          <w:p w14:paraId="181C6006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567" w:type="dxa"/>
          </w:tcPr>
          <w:p w14:paraId="139C788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74C8D5A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57B8E56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6B4628F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7D9F5A0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654EDDDE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1DA2878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5" w:type="dxa"/>
          </w:tcPr>
          <w:p w14:paraId="7F3740B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</w:tr>
      <w:tr w:rsidR="00BC216D" w:rsidRPr="009F0199" w14:paraId="4C2C278F" w14:textId="77777777" w:rsidTr="00980BF1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14:paraId="76CFFFE6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All participan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99088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9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E9D59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9 (2.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B345C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7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88301E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4 (2.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AAC66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6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8AB057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9BDFA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62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E0190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1 (2.5)</w:t>
            </w:r>
          </w:p>
        </w:tc>
      </w:tr>
      <w:tr w:rsidR="00BC216D" w:rsidRPr="009F0199" w14:paraId="0F47EDEB" w14:textId="77777777" w:rsidTr="00980BF1">
        <w:trPr>
          <w:trHeight w:val="282"/>
        </w:trPr>
        <w:tc>
          <w:tcPr>
            <w:tcW w:w="9072" w:type="dxa"/>
            <w:gridSpan w:val="9"/>
          </w:tcPr>
          <w:p w14:paraId="54F67DE0" w14:textId="77777777" w:rsidR="00BC216D" w:rsidRPr="009F0199" w:rsidRDefault="00BC216D" w:rsidP="00980BF1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Socioeconomic status (SES)</w:t>
            </w:r>
          </w:p>
        </w:tc>
      </w:tr>
      <w:tr w:rsidR="00BC216D" w:rsidRPr="009F0199" w14:paraId="26FDCB81" w14:textId="77777777" w:rsidTr="00980BF1">
        <w:trPr>
          <w:trHeight w:val="274"/>
        </w:trPr>
        <w:tc>
          <w:tcPr>
            <w:tcW w:w="1701" w:type="dxa"/>
          </w:tcPr>
          <w:p w14:paraId="557F074B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Low SES</w:t>
            </w:r>
          </w:p>
        </w:tc>
        <w:tc>
          <w:tcPr>
            <w:tcW w:w="567" w:type="dxa"/>
          </w:tcPr>
          <w:p w14:paraId="0547A78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39</w:t>
            </w:r>
          </w:p>
        </w:tc>
        <w:tc>
          <w:tcPr>
            <w:tcW w:w="1276" w:type="dxa"/>
          </w:tcPr>
          <w:p w14:paraId="28F3CE3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.2 (3.1)</w:t>
            </w:r>
          </w:p>
        </w:tc>
        <w:tc>
          <w:tcPr>
            <w:tcW w:w="567" w:type="dxa"/>
          </w:tcPr>
          <w:p w14:paraId="2C3B402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08</w:t>
            </w:r>
          </w:p>
        </w:tc>
        <w:tc>
          <w:tcPr>
            <w:tcW w:w="1276" w:type="dxa"/>
          </w:tcPr>
          <w:p w14:paraId="781974D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6 (2.9)</w:t>
            </w:r>
          </w:p>
        </w:tc>
        <w:tc>
          <w:tcPr>
            <w:tcW w:w="567" w:type="dxa"/>
          </w:tcPr>
          <w:p w14:paraId="03A3E69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96</w:t>
            </w:r>
          </w:p>
        </w:tc>
        <w:tc>
          <w:tcPr>
            <w:tcW w:w="1276" w:type="dxa"/>
          </w:tcPr>
          <w:p w14:paraId="41D23F8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4 (2.7)</w:t>
            </w:r>
          </w:p>
        </w:tc>
        <w:tc>
          <w:tcPr>
            <w:tcW w:w="567" w:type="dxa"/>
          </w:tcPr>
          <w:p w14:paraId="39DC87A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83</w:t>
            </w:r>
          </w:p>
        </w:tc>
        <w:tc>
          <w:tcPr>
            <w:tcW w:w="1275" w:type="dxa"/>
          </w:tcPr>
          <w:p w14:paraId="5C4D929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2 (2.6)</w:t>
            </w:r>
          </w:p>
        </w:tc>
      </w:tr>
      <w:tr w:rsidR="00BC216D" w:rsidRPr="009F0199" w14:paraId="51EE967E" w14:textId="77777777" w:rsidTr="00980BF1">
        <w:trPr>
          <w:trHeight w:val="281"/>
        </w:trPr>
        <w:tc>
          <w:tcPr>
            <w:tcW w:w="1701" w:type="dxa"/>
          </w:tcPr>
          <w:p w14:paraId="7174D81F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Medium SES</w:t>
            </w:r>
          </w:p>
        </w:tc>
        <w:tc>
          <w:tcPr>
            <w:tcW w:w="567" w:type="dxa"/>
          </w:tcPr>
          <w:p w14:paraId="2A94094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34</w:t>
            </w:r>
          </w:p>
        </w:tc>
        <w:tc>
          <w:tcPr>
            <w:tcW w:w="1276" w:type="dxa"/>
          </w:tcPr>
          <w:p w14:paraId="0C35F2D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.0 (2.7)</w:t>
            </w:r>
          </w:p>
        </w:tc>
        <w:tc>
          <w:tcPr>
            <w:tcW w:w="567" w:type="dxa"/>
          </w:tcPr>
          <w:p w14:paraId="0CB20577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55</w:t>
            </w:r>
          </w:p>
        </w:tc>
        <w:tc>
          <w:tcPr>
            <w:tcW w:w="1276" w:type="dxa"/>
          </w:tcPr>
          <w:p w14:paraId="2488542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6 (2.5)</w:t>
            </w:r>
          </w:p>
        </w:tc>
        <w:tc>
          <w:tcPr>
            <w:tcW w:w="567" w:type="dxa"/>
          </w:tcPr>
          <w:p w14:paraId="1D11900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04</w:t>
            </w:r>
          </w:p>
        </w:tc>
        <w:tc>
          <w:tcPr>
            <w:tcW w:w="1276" w:type="dxa"/>
          </w:tcPr>
          <w:p w14:paraId="45CE011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3)</w:t>
            </w:r>
          </w:p>
        </w:tc>
        <w:tc>
          <w:tcPr>
            <w:tcW w:w="567" w:type="dxa"/>
          </w:tcPr>
          <w:p w14:paraId="0B0C3522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1</w:t>
            </w:r>
          </w:p>
        </w:tc>
        <w:tc>
          <w:tcPr>
            <w:tcW w:w="1275" w:type="dxa"/>
          </w:tcPr>
          <w:p w14:paraId="6E5F1D2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2 (2.4)</w:t>
            </w:r>
          </w:p>
        </w:tc>
      </w:tr>
      <w:tr w:rsidR="00BC216D" w:rsidRPr="009F0199" w14:paraId="0873E93C" w14:textId="77777777" w:rsidTr="00980BF1">
        <w:trPr>
          <w:trHeight w:val="286"/>
        </w:trPr>
        <w:tc>
          <w:tcPr>
            <w:tcW w:w="1701" w:type="dxa"/>
          </w:tcPr>
          <w:p w14:paraId="49104F7E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High SES</w:t>
            </w:r>
          </w:p>
        </w:tc>
        <w:tc>
          <w:tcPr>
            <w:tcW w:w="567" w:type="dxa"/>
          </w:tcPr>
          <w:p w14:paraId="11C667F2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92</w:t>
            </w:r>
          </w:p>
        </w:tc>
        <w:tc>
          <w:tcPr>
            <w:tcW w:w="1276" w:type="dxa"/>
          </w:tcPr>
          <w:p w14:paraId="038E7A3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8 (2.6)</w:t>
            </w:r>
          </w:p>
        </w:tc>
        <w:tc>
          <w:tcPr>
            <w:tcW w:w="567" w:type="dxa"/>
          </w:tcPr>
          <w:p w14:paraId="0BF37EE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16</w:t>
            </w:r>
          </w:p>
        </w:tc>
        <w:tc>
          <w:tcPr>
            <w:tcW w:w="1276" w:type="dxa"/>
          </w:tcPr>
          <w:p w14:paraId="17572AA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0 (2.4)</w:t>
            </w:r>
          </w:p>
        </w:tc>
        <w:tc>
          <w:tcPr>
            <w:tcW w:w="567" w:type="dxa"/>
          </w:tcPr>
          <w:p w14:paraId="060AE80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1</w:t>
            </w:r>
          </w:p>
        </w:tc>
        <w:tc>
          <w:tcPr>
            <w:tcW w:w="1276" w:type="dxa"/>
          </w:tcPr>
          <w:p w14:paraId="6B7465A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2 (2.5)</w:t>
            </w:r>
          </w:p>
        </w:tc>
        <w:tc>
          <w:tcPr>
            <w:tcW w:w="567" w:type="dxa"/>
          </w:tcPr>
          <w:p w14:paraId="6B6D97D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62</w:t>
            </w:r>
          </w:p>
        </w:tc>
        <w:tc>
          <w:tcPr>
            <w:tcW w:w="1275" w:type="dxa"/>
          </w:tcPr>
          <w:p w14:paraId="6666952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0 (2.5)</w:t>
            </w:r>
          </w:p>
        </w:tc>
      </w:tr>
      <w:tr w:rsidR="00BC216D" w:rsidRPr="009F0199" w14:paraId="37AA2893" w14:textId="77777777" w:rsidTr="00980BF1">
        <w:trPr>
          <w:trHeight w:val="298"/>
        </w:trPr>
        <w:tc>
          <w:tcPr>
            <w:tcW w:w="9072" w:type="dxa"/>
            <w:gridSpan w:val="9"/>
          </w:tcPr>
          <w:p w14:paraId="61C758E5" w14:textId="77777777" w:rsidR="00BC216D" w:rsidRPr="009F0199" w:rsidRDefault="00BC216D" w:rsidP="00980BF1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Age</w:t>
            </w:r>
          </w:p>
        </w:tc>
      </w:tr>
      <w:tr w:rsidR="00BC216D" w:rsidRPr="009F0199" w14:paraId="66D0CF5A" w14:textId="77777777" w:rsidTr="00980BF1">
        <w:trPr>
          <w:trHeight w:val="274"/>
        </w:trPr>
        <w:tc>
          <w:tcPr>
            <w:tcW w:w="1701" w:type="dxa"/>
          </w:tcPr>
          <w:p w14:paraId="15E37203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Old (</w:t>
            </w:r>
            <w:r w:rsidRPr="009F0199">
              <w:rPr>
                <w:rFonts w:ascii="Arial" w:hAnsi="Arial" w:cs="Arial"/>
                <w:sz w:val="20"/>
                <w:lang w:val="en-US"/>
              </w:rPr>
              <w:t>≥ 65)</w:t>
            </w:r>
          </w:p>
        </w:tc>
        <w:tc>
          <w:tcPr>
            <w:tcW w:w="567" w:type="dxa"/>
          </w:tcPr>
          <w:p w14:paraId="5199921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94</w:t>
            </w:r>
          </w:p>
        </w:tc>
        <w:tc>
          <w:tcPr>
            <w:tcW w:w="1276" w:type="dxa"/>
          </w:tcPr>
          <w:p w14:paraId="0B8559C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6)</w:t>
            </w:r>
          </w:p>
        </w:tc>
        <w:tc>
          <w:tcPr>
            <w:tcW w:w="567" w:type="dxa"/>
          </w:tcPr>
          <w:p w14:paraId="15D1618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25</w:t>
            </w:r>
          </w:p>
        </w:tc>
        <w:tc>
          <w:tcPr>
            <w:tcW w:w="1276" w:type="dxa"/>
          </w:tcPr>
          <w:p w14:paraId="1C979A7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.7 (2.2)</w:t>
            </w:r>
          </w:p>
        </w:tc>
        <w:tc>
          <w:tcPr>
            <w:tcW w:w="567" w:type="dxa"/>
          </w:tcPr>
          <w:p w14:paraId="7F0E7F7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5</w:t>
            </w:r>
          </w:p>
        </w:tc>
        <w:tc>
          <w:tcPr>
            <w:tcW w:w="1276" w:type="dxa"/>
          </w:tcPr>
          <w:p w14:paraId="6A3C815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.7 (2.2)</w:t>
            </w:r>
          </w:p>
        </w:tc>
        <w:tc>
          <w:tcPr>
            <w:tcW w:w="567" w:type="dxa"/>
          </w:tcPr>
          <w:p w14:paraId="2E3BF9A5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59</w:t>
            </w:r>
          </w:p>
        </w:tc>
        <w:tc>
          <w:tcPr>
            <w:tcW w:w="1275" w:type="dxa"/>
          </w:tcPr>
          <w:p w14:paraId="4DE50A8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.5 (2.2)</w:t>
            </w:r>
          </w:p>
        </w:tc>
      </w:tr>
      <w:tr w:rsidR="00BC216D" w:rsidRPr="009F0199" w14:paraId="655802D8" w14:textId="77777777" w:rsidTr="00980BF1">
        <w:trPr>
          <w:trHeight w:val="292"/>
        </w:trPr>
        <w:tc>
          <w:tcPr>
            <w:tcW w:w="1701" w:type="dxa"/>
            <w:tcBorders>
              <w:bottom w:val="single" w:sz="4" w:space="0" w:color="auto"/>
            </w:tcBorders>
          </w:tcPr>
          <w:p w14:paraId="73AF9D63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Young (&lt; 6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35DC2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4C4B8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.4 (2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FAD8E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5F113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9 (2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247753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0266C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7 (2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2E6A1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A7CC5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6 (2.5)</w:t>
            </w:r>
          </w:p>
        </w:tc>
      </w:tr>
      <w:tr w:rsidR="00BC216D" w:rsidRPr="009F0199" w14:paraId="3E0448DC" w14:textId="77777777" w:rsidTr="00980BF1">
        <w:trPr>
          <w:trHeight w:val="272"/>
        </w:trPr>
        <w:tc>
          <w:tcPr>
            <w:tcW w:w="9072" w:type="dxa"/>
            <w:gridSpan w:val="9"/>
            <w:tcBorders>
              <w:top w:val="single" w:sz="4" w:space="0" w:color="auto"/>
            </w:tcBorders>
          </w:tcPr>
          <w:p w14:paraId="7C720A5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Clinically distressed (DT ≥ 5)</w:t>
            </w:r>
          </w:p>
        </w:tc>
      </w:tr>
      <w:tr w:rsidR="00BC216D" w:rsidRPr="009F0199" w14:paraId="4AAD32FA" w14:textId="77777777" w:rsidTr="00980BF1">
        <w:tc>
          <w:tcPr>
            <w:tcW w:w="1701" w:type="dxa"/>
          </w:tcPr>
          <w:p w14:paraId="456BE6E1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567" w:type="dxa"/>
          </w:tcPr>
          <w:p w14:paraId="5785201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292D618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 [CI]</w:t>
            </w:r>
          </w:p>
        </w:tc>
        <w:tc>
          <w:tcPr>
            <w:tcW w:w="567" w:type="dxa"/>
          </w:tcPr>
          <w:p w14:paraId="4D03815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1A84AAE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 [CI]</w:t>
            </w:r>
          </w:p>
        </w:tc>
        <w:tc>
          <w:tcPr>
            <w:tcW w:w="567" w:type="dxa"/>
          </w:tcPr>
          <w:p w14:paraId="6E9D861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2C2EB55E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 [CI]</w:t>
            </w:r>
          </w:p>
        </w:tc>
        <w:tc>
          <w:tcPr>
            <w:tcW w:w="567" w:type="dxa"/>
          </w:tcPr>
          <w:p w14:paraId="16F09ED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5" w:type="dxa"/>
          </w:tcPr>
          <w:p w14:paraId="280B0AE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 [CI]</w:t>
            </w:r>
          </w:p>
        </w:tc>
      </w:tr>
      <w:tr w:rsidR="00BC216D" w:rsidRPr="009F0199" w14:paraId="699073D1" w14:textId="77777777" w:rsidTr="00980BF1">
        <w:trPr>
          <w:trHeight w:val="322"/>
        </w:trPr>
        <w:tc>
          <w:tcPr>
            <w:tcW w:w="1701" w:type="dxa"/>
            <w:tcBorders>
              <w:top w:val="single" w:sz="4" w:space="0" w:color="auto"/>
            </w:tcBorders>
          </w:tcPr>
          <w:p w14:paraId="71898778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All participan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1F00F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745BF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9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F81B72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41B7A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0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2FA0A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3384A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75E8C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6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6F941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6.8</w:t>
            </w:r>
          </w:p>
        </w:tc>
      </w:tr>
      <w:tr w:rsidR="00BC216D" w:rsidRPr="009F0199" w14:paraId="60F3EC51" w14:textId="77777777" w:rsidTr="00980BF1">
        <w:trPr>
          <w:trHeight w:val="280"/>
        </w:trPr>
        <w:tc>
          <w:tcPr>
            <w:tcW w:w="9072" w:type="dxa"/>
            <w:gridSpan w:val="9"/>
          </w:tcPr>
          <w:p w14:paraId="65B80DBD" w14:textId="77777777" w:rsidR="00BC216D" w:rsidRPr="009F0199" w:rsidRDefault="00BC216D" w:rsidP="00980BF1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Socioeconomic status (SES)</w:t>
            </w:r>
          </w:p>
        </w:tc>
      </w:tr>
      <w:tr w:rsidR="00BC216D" w:rsidRPr="009F0199" w14:paraId="5526A040" w14:textId="77777777" w:rsidTr="00980BF1">
        <w:tc>
          <w:tcPr>
            <w:tcW w:w="1701" w:type="dxa"/>
          </w:tcPr>
          <w:p w14:paraId="08BDC568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Low SES 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567" w:type="dxa"/>
          </w:tcPr>
          <w:p w14:paraId="734AE26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67</w:t>
            </w:r>
          </w:p>
        </w:tc>
        <w:tc>
          <w:tcPr>
            <w:tcW w:w="1276" w:type="dxa"/>
          </w:tcPr>
          <w:p w14:paraId="1ADD398E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 xml:space="preserve">48.2 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36.2-60.2]</w:t>
            </w:r>
          </w:p>
        </w:tc>
        <w:tc>
          <w:tcPr>
            <w:tcW w:w="567" w:type="dxa"/>
          </w:tcPr>
          <w:p w14:paraId="33F5BAD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2</w:t>
            </w:r>
          </w:p>
        </w:tc>
        <w:tc>
          <w:tcPr>
            <w:tcW w:w="1276" w:type="dxa"/>
          </w:tcPr>
          <w:p w14:paraId="750E14D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8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4.1-53.6]</w:t>
            </w:r>
          </w:p>
        </w:tc>
        <w:tc>
          <w:tcPr>
            <w:tcW w:w="567" w:type="dxa"/>
          </w:tcPr>
          <w:p w14:paraId="384329B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6</w:t>
            </w:r>
          </w:p>
        </w:tc>
        <w:tc>
          <w:tcPr>
            <w:tcW w:w="1276" w:type="dxa"/>
          </w:tcPr>
          <w:p w14:paraId="03A3493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7.5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1.7-53.3]</w:t>
            </w:r>
          </w:p>
        </w:tc>
        <w:tc>
          <w:tcPr>
            <w:tcW w:w="567" w:type="dxa"/>
          </w:tcPr>
          <w:p w14:paraId="2A3B80C5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1275" w:type="dxa"/>
          </w:tcPr>
          <w:p w14:paraId="47C7C03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4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7.6-52.3]</w:t>
            </w:r>
          </w:p>
        </w:tc>
      </w:tr>
      <w:tr w:rsidR="00BC216D" w:rsidRPr="009F0199" w14:paraId="53B12DD5" w14:textId="77777777" w:rsidTr="00980BF1">
        <w:tc>
          <w:tcPr>
            <w:tcW w:w="1701" w:type="dxa"/>
          </w:tcPr>
          <w:p w14:paraId="45DEAB04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Medium SES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567" w:type="dxa"/>
          </w:tcPr>
          <w:p w14:paraId="0A538449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83</w:t>
            </w:r>
          </w:p>
        </w:tc>
        <w:tc>
          <w:tcPr>
            <w:tcW w:w="1276" w:type="dxa"/>
          </w:tcPr>
          <w:p w14:paraId="4106911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2.2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35.0-49.3]</w:t>
            </w:r>
          </w:p>
        </w:tc>
        <w:tc>
          <w:tcPr>
            <w:tcW w:w="567" w:type="dxa"/>
          </w:tcPr>
          <w:p w14:paraId="33F96F35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18</w:t>
            </w:r>
          </w:p>
        </w:tc>
        <w:tc>
          <w:tcPr>
            <w:tcW w:w="1276" w:type="dxa"/>
          </w:tcPr>
          <w:p w14:paraId="032C1927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.2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4.7-41.7]</w:t>
            </w:r>
          </w:p>
        </w:tc>
        <w:tc>
          <w:tcPr>
            <w:tcW w:w="567" w:type="dxa"/>
          </w:tcPr>
          <w:p w14:paraId="4DCD98E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85</w:t>
            </w:r>
          </w:p>
        </w:tc>
        <w:tc>
          <w:tcPr>
            <w:tcW w:w="1276" w:type="dxa"/>
          </w:tcPr>
          <w:p w14:paraId="637098E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.0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8.4-37.5]</w:t>
            </w:r>
          </w:p>
        </w:tc>
        <w:tc>
          <w:tcPr>
            <w:tcW w:w="567" w:type="dxa"/>
          </w:tcPr>
          <w:p w14:paraId="71A7FBB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74</w:t>
            </w:r>
          </w:p>
        </w:tc>
        <w:tc>
          <w:tcPr>
            <w:tcW w:w="1275" w:type="dxa"/>
          </w:tcPr>
          <w:p w14:paraId="546F7A3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6.3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6.3-36.4]</w:t>
            </w:r>
          </w:p>
        </w:tc>
      </w:tr>
      <w:tr w:rsidR="00BC216D" w:rsidRPr="009F0199" w14:paraId="3C648F0D" w14:textId="77777777" w:rsidTr="00980BF1">
        <w:tc>
          <w:tcPr>
            <w:tcW w:w="1701" w:type="dxa"/>
          </w:tcPr>
          <w:p w14:paraId="4F381CA5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High SES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567" w:type="dxa"/>
          </w:tcPr>
          <w:p w14:paraId="36AFBEB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33</w:t>
            </w:r>
          </w:p>
        </w:tc>
        <w:tc>
          <w:tcPr>
            <w:tcW w:w="1276" w:type="dxa"/>
          </w:tcPr>
          <w:p w14:paraId="0F34EF2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5.9-42.0]</w:t>
            </w:r>
          </w:p>
        </w:tc>
        <w:tc>
          <w:tcPr>
            <w:tcW w:w="567" w:type="dxa"/>
          </w:tcPr>
          <w:p w14:paraId="7CC6FE6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79</w:t>
            </w:r>
          </w:p>
        </w:tc>
        <w:tc>
          <w:tcPr>
            <w:tcW w:w="1276" w:type="dxa"/>
          </w:tcPr>
          <w:p w14:paraId="791BD7A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5.0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5.5-34.5]</w:t>
            </w:r>
          </w:p>
        </w:tc>
        <w:tc>
          <w:tcPr>
            <w:tcW w:w="567" w:type="dxa"/>
          </w:tcPr>
          <w:p w14:paraId="3C2D91F7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80</w:t>
            </w:r>
          </w:p>
        </w:tc>
        <w:tc>
          <w:tcPr>
            <w:tcW w:w="1276" w:type="dxa"/>
          </w:tcPr>
          <w:p w14:paraId="3B45784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.5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8.6-38.4]</w:t>
            </w:r>
          </w:p>
        </w:tc>
        <w:tc>
          <w:tcPr>
            <w:tcW w:w="567" w:type="dxa"/>
          </w:tcPr>
          <w:p w14:paraId="73247443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65</w:t>
            </w:r>
          </w:p>
        </w:tc>
        <w:tc>
          <w:tcPr>
            <w:tcW w:w="1275" w:type="dxa"/>
          </w:tcPr>
          <w:p w14:paraId="588D362F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4.8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4.3-35.3]</w:t>
            </w:r>
          </w:p>
        </w:tc>
      </w:tr>
      <w:tr w:rsidR="00BC216D" w:rsidRPr="009F0199" w14:paraId="7C8B1AE2" w14:textId="77777777" w:rsidTr="00980BF1">
        <w:trPr>
          <w:trHeight w:val="332"/>
        </w:trPr>
        <w:tc>
          <w:tcPr>
            <w:tcW w:w="9072" w:type="dxa"/>
            <w:gridSpan w:val="9"/>
          </w:tcPr>
          <w:p w14:paraId="78D0C7BA" w14:textId="77777777" w:rsidR="00BC216D" w:rsidRPr="009F0199" w:rsidRDefault="00BC216D" w:rsidP="00980BF1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Age</w:t>
            </w:r>
          </w:p>
        </w:tc>
      </w:tr>
      <w:tr w:rsidR="00BC216D" w:rsidRPr="009F0199" w14:paraId="0BA471F2" w14:textId="77777777" w:rsidTr="00980BF1">
        <w:tc>
          <w:tcPr>
            <w:tcW w:w="1701" w:type="dxa"/>
          </w:tcPr>
          <w:p w14:paraId="7F935B17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Old (</w:t>
            </w:r>
            <w:r w:rsidRPr="009F0199">
              <w:rPr>
                <w:rFonts w:ascii="Arial" w:hAnsi="Arial" w:cs="Arial"/>
                <w:sz w:val="20"/>
                <w:lang w:val="en-US"/>
              </w:rPr>
              <w:t>≥ 65)</w:t>
            </w:r>
          </w:p>
        </w:tc>
        <w:tc>
          <w:tcPr>
            <w:tcW w:w="567" w:type="dxa"/>
          </w:tcPr>
          <w:p w14:paraId="531A7F75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18</w:t>
            </w:r>
          </w:p>
        </w:tc>
        <w:tc>
          <w:tcPr>
            <w:tcW w:w="1276" w:type="dxa"/>
          </w:tcPr>
          <w:p w14:paraId="3A98A05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1.7-38.2]</w:t>
            </w:r>
          </w:p>
        </w:tc>
        <w:tc>
          <w:tcPr>
            <w:tcW w:w="567" w:type="dxa"/>
          </w:tcPr>
          <w:p w14:paraId="0C4B2416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66</w:t>
            </w:r>
          </w:p>
        </w:tc>
        <w:tc>
          <w:tcPr>
            <w:tcW w:w="1276" w:type="dxa"/>
          </w:tcPr>
          <w:p w14:paraId="39B41F9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0.3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0.6-30.0]</w:t>
            </w:r>
          </w:p>
        </w:tc>
        <w:tc>
          <w:tcPr>
            <w:tcW w:w="567" w:type="dxa"/>
          </w:tcPr>
          <w:p w14:paraId="4E2D5F50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7</w:t>
            </w:r>
          </w:p>
        </w:tc>
        <w:tc>
          <w:tcPr>
            <w:tcW w:w="1276" w:type="dxa"/>
          </w:tcPr>
          <w:p w14:paraId="3DAE7061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0.0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9.6-30.4]</w:t>
            </w:r>
          </w:p>
        </w:tc>
        <w:tc>
          <w:tcPr>
            <w:tcW w:w="567" w:type="dxa"/>
          </w:tcPr>
          <w:p w14:paraId="681A1DC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9</w:t>
            </w:r>
          </w:p>
        </w:tc>
        <w:tc>
          <w:tcPr>
            <w:tcW w:w="1275" w:type="dxa"/>
          </w:tcPr>
          <w:p w14:paraId="4CF5C572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8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8.0-30.0]</w:t>
            </w:r>
          </w:p>
        </w:tc>
      </w:tr>
      <w:tr w:rsidR="00BC216D" w:rsidRPr="009F0199" w14:paraId="27223053" w14:textId="77777777" w:rsidTr="00980BF1">
        <w:tc>
          <w:tcPr>
            <w:tcW w:w="1701" w:type="dxa"/>
            <w:tcBorders>
              <w:bottom w:val="single" w:sz="4" w:space="0" w:color="auto"/>
            </w:tcBorders>
          </w:tcPr>
          <w:p w14:paraId="3EB407FD" w14:textId="77777777" w:rsidR="00BC216D" w:rsidRPr="009F0199" w:rsidRDefault="00BC216D" w:rsidP="00980BF1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    Young (&lt; 6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A33BC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39AE24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6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40.4-52.4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DA7B4A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B8820E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8.1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30.9-45.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620118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D0BD6D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6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8.5-44.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FFD1E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24FD9C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2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4.0-40.8]</w:t>
            </w:r>
          </w:p>
        </w:tc>
      </w:tr>
      <w:tr w:rsidR="00BC216D" w:rsidRPr="009F0199" w14:paraId="7AA5A0C5" w14:textId="77777777" w:rsidTr="00980BF1">
        <w:trPr>
          <w:trHeight w:val="272"/>
        </w:trPr>
        <w:tc>
          <w:tcPr>
            <w:tcW w:w="9072" w:type="dxa"/>
            <w:gridSpan w:val="9"/>
            <w:tcBorders>
              <w:top w:val="single" w:sz="4" w:space="0" w:color="auto"/>
            </w:tcBorders>
          </w:tcPr>
          <w:p w14:paraId="65A4B44B" w14:textId="77777777" w:rsidR="00BC216D" w:rsidRPr="009F0199" w:rsidRDefault="00BC216D" w:rsidP="00980BF1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40EF29DA" w14:textId="77777777" w:rsidR="00BC216D" w:rsidRDefault="00BC216D">
      <w:pPr>
        <w:rPr>
          <w:lang w:val="en-US"/>
        </w:rPr>
      </w:pPr>
    </w:p>
    <w:p w14:paraId="6AF85068" w14:textId="77777777" w:rsidR="00BC216D" w:rsidRDefault="00BC216D">
      <w:pPr>
        <w:rPr>
          <w:lang w:val="en-US"/>
        </w:rPr>
      </w:pPr>
    </w:p>
    <w:p w14:paraId="0B9D1F51" w14:textId="125C8E50" w:rsidR="00BC216D" w:rsidRDefault="00BC216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3CC4E8F" w14:textId="77777777" w:rsidR="00BC216D" w:rsidRPr="00D656D0" w:rsidRDefault="00BC216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34B52" w:rsidRPr="00772452" w14:paraId="762EA1EC" w14:textId="77777777" w:rsidTr="0021057E">
        <w:tc>
          <w:tcPr>
            <w:tcW w:w="9062" w:type="dxa"/>
            <w:gridSpan w:val="4"/>
          </w:tcPr>
          <w:p w14:paraId="36FBD532" w14:textId="3C39385C" w:rsidR="00F34B52" w:rsidRPr="002B3845" w:rsidRDefault="00BC216D" w:rsidP="00A74E56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uppInfo</w:t>
            </w:r>
            <w:r w:rsidRPr="002B3845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t</w:t>
            </w:r>
            <w:r w:rsidR="00F34B52" w:rsidRPr="002B3845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 xml:space="preserve">able S2. </w:t>
            </w:r>
            <w:r w:rsidR="00C91AB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gression coefficients and standard errors (SE) from G</w:t>
            </w:r>
            <w:r w:rsidR="00F34B5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eneralized Linear Mixed Models (GLMM)</w:t>
            </w:r>
            <w:r w:rsidR="00C91AB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 w:rsidR="00F34B5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for fixed effects</w:t>
            </w:r>
            <w:r w:rsidR="00C91AB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of</w:t>
            </w:r>
            <w:r w:rsidR="00F34B5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time, socioeconomic status (SES) and age</w:t>
            </w:r>
          </w:p>
        </w:tc>
      </w:tr>
      <w:tr w:rsidR="00F34B52" w:rsidRPr="002B3845" w14:paraId="6968C181" w14:textId="77777777" w:rsidTr="0021057E">
        <w:tc>
          <w:tcPr>
            <w:tcW w:w="2265" w:type="dxa"/>
          </w:tcPr>
          <w:p w14:paraId="7606D4DD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F212555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2266" w:type="dxa"/>
          </w:tcPr>
          <w:p w14:paraId="35A2223E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b/>
                <w:bCs/>
                <w:i/>
                <w:iCs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2266" w:type="dxa"/>
          </w:tcPr>
          <w:p w14:paraId="280881D0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SE</w:t>
            </w:r>
          </w:p>
        </w:tc>
      </w:tr>
      <w:tr w:rsidR="00F34B52" w:rsidRPr="002B3845" w14:paraId="5B6DC4BE" w14:textId="77777777" w:rsidTr="0021057E">
        <w:tc>
          <w:tcPr>
            <w:tcW w:w="9062" w:type="dxa"/>
            <w:gridSpan w:val="4"/>
          </w:tcPr>
          <w:p w14:paraId="72D473DC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b/>
                <w:sz w:val="20"/>
                <w:szCs w:val="20"/>
                <w:lang w:val="en-US"/>
              </w:rPr>
              <w:t>Distress (Distress Thermometer, DT)</w:t>
            </w:r>
          </w:p>
        </w:tc>
      </w:tr>
      <w:tr w:rsidR="00F34B52" w:rsidRPr="002B3845" w14:paraId="5806FF9D" w14:textId="77777777" w:rsidTr="0021057E">
        <w:tc>
          <w:tcPr>
            <w:tcW w:w="2265" w:type="dxa"/>
            <w:vMerge w:val="restart"/>
          </w:tcPr>
          <w:p w14:paraId="1D21969A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5" w:type="dxa"/>
          </w:tcPr>
          <w:p w14:paraId="2C9B42CD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2 vs. t1</w:t>
            </w:r>
          </w:p>
        </w:tc>
        <w:tc>
          <w:tcPr>
            <w:tcW w:w="2266" w:type="dxa"/>
          </w:tcPr>
          <w:p w14:paraId="5B5E766E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-0.56   </w:t>
            </w:r>
          </w:p>
        </w:tc>
        <w:tc>
          <w:tcPr>
            <w:tcW w:w="2266" w:type="dxa"/>
          </w:tcPr>
          <w:p w14:paraId="51F2507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09</w:t>
            </w:r>
          </w:p>
        </w:tc>
      </w:tr>
      <w:tr w:rsidR="00F34B52" w:rsidRPr="002B3845" w14:paraId="601D227F" w14:textId="77777777" w:rsidTr="0021057E">
        <w:tc>
          <w:tcPr>
            <w:tcW w:w="2265" w:type="dxa"/>
            <w:vMerge/>
          </w:tcPr>
          <w:p w14:paraId="1F88FDF5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65836443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3 vs. t1</w:t>
            </w:r>
          </w:p>
        </w:tc>
        <w:tc>
          <w:tcPr>
            <w:tcW w:w="2266" w:type="dxa"/>
          </w:tcPr>
          <w:p w14:paraId="7CAA4A62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-0.60    </w:t>
            </w:r>
          </w:p>
        </w:tc>
        <w:tc>
          <w:tcPr>
            <w:tcW w:w="2266" w:type="dxa"/>
          </w:tcPr>
          <w:p w14:paraId="2BF48EF5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0</w:t>
            </w:r>
          </w:p>
        </w:tc>
      </w:tr>
      <w:tr w:rsidR="00F34B52" w:rsidRPr="002B3845" w14:paraId="18846267" w14:textId="77777777" w:rsidTr="0021057E">
        <w:tc>
          <w:tcPr>
            <w:tcW w:w="2265" w:type="dxa"/>
            <w:vMerge/>
          </w:tcPr>
          <w:p w14:paraId="58C145A4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099986D0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4 vs. t1</w:t>
            </w:r>
          </w:p>
        </w:tc>
        <w:tc>
          <w:tcPr>
            <w:tcW w:w="2266" w:type="dxa"/>
          </w:tcPr>
          <w:p w14:paraId="61D5920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sz w:val="20"/>
                <w:szCs w:val="20"/>
              </w:rPr>
              <w:t xml:space="preserve"> -0.74</w:t>
            </w:r>
          </w:p>
        </w:tc>
        <w:tc>
          <w:tcPr>
            <w:tcW w:w="2266" w:type="dxa"/>
          </w:tcPr>
          <w:p w14:paraId="595121A3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34B52" w:rsidRPr="002B3845" w14:paraId="0B151714" w14:textId="77777777" w:rsidTr="0021057E">
        <w:tc>
          <w:tcPr>
            <w:tcW w:w="2265" w:type="dxa"/>
            <w:vMerge w:val="restart"/>
          </w:tcPr>
          <w:p w14:paraId="29BFCA62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ES</w:t>
            </w:r>
          </w:p>
        </w:tc>
        <w:tc>
          <w:tcPr>
            <w:tcW w:w="2265" w:type="dxa"/>
          </w:tcPr>
          <w:p w14:paraId="3DC3D796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iddle vs. low</w:t>
            </w:r>
          </w:p>
        </w:tc>
        <w:tc>
          <w:tcPr>
            <w:tcW w:w="2266" w:type="dxa"/>
          </w:tcPr>
          <w:p w14:paraId="1D3261F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-0.12    </w:t>
            </w:r>
          </w:p>
        </w:tc>
        <w:tc>
          <w:tcPr>
            <w:tcW w:w="2266" w:type="dxa"/>
          </w:tcPr>
          <w:p w14:paraId="30E63892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0</w:t>
            </w:r>
          </w:p>
        </w:tc>
      </w:tr>
      <w:tr w:rsidR="00F34B52" w:rsidRPr="002B3845" w14:paraId="66084E10" w14:textId="77777777" w:rsidTr="0021057E">
        <w:tc>
          <w:tcPr>
            <w:tcW w:w="2265" w:type="dxa"/>
            <w:vMerge/>
          </w:tcPr>
          <w:p w14:paraId="43230C2B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3296A66A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2266" w:type="dxa"/>
          </w:tcPr>
          <w:p w14:paraId="587AED59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-0.41    </w:t>
            </w:r>
          </w:p>
        </w:tc>
        <w:tc>
          <w:tcPr>
            <w:tcW w:w="2266" w:type="dxa"/>
          </w:tcPr>
          <w:p w14:paraId="7EF05C0D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1</w:t>
            </w:r>
          </w:p>
        </w:tc>
      </w:tr>
      <w:tr w:rsidR="00F34B52" w:rsidRPr="002B3845" w14:paraId="09071478" w14:textId="77777777" w:rsidTr="0021057E">
        <w:tc>
          <w:tcPr>
            <w:tcW w:w="2265" w:type="dxa"/>
          </w:tcPr>
          <w:p w14:paraId="67A7B8DE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5" w:type="dxa"/>
          </w:tcPr>
          <w:p w14:paraId="286BFC8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young vs. old</w:t>
            </w:r>
          </w:p>
        </w:tc>
        <w:tc>
          <w:tcPr>
            <w:tcW w:w="2266" w:type="dxa"/>
          </w:tcPr>
          <w:p w14:paraId="51C4C09B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1.07    </w:t>
            </w:r>
          </w:p>
        </w:tc>
        <w:tc>
          <w:tcPr>
            <w:tcW w:w="2266" w:type="dxa"/>
          </w:tcPr>
          <w:p w14:paraId="041DDF2B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3</w:t>
            </w:r>
          </w:p>
        </w:tc>
      </w:tr>
      <w:tr w:rsidR="00F34B52" w:rsidRPr="002B3845" w14:paraId="40A41E26" w14:textId="77777777" w:rsidTr="0021057E">
        <w:tc>
          <w:tcPr>
            <w:tcW w:w="9062" w:type="dxa"/>
            <w:gridSpan w:val="4"/>
          </w:tcPr>
          <w:p w14:paraId="6FA8FAA2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ly distressed (DT ≥ 5)</w:t>
            </w:r>
          </w:p>
        </w:tc>
      </w:tr>
      <w:tr w:rsidR="00F34B52" w:rsidRPr="002B3845" w14:paraId="0EFEEBD9" w14:textId="77777777" w:rsidTr="0021057E">
        <w:tc>
          <w:tcPr>
            <w:tcW w:w="2265" w:type="dxa"/>
            <w:vMerge w:val="restart"/>
          </w:tcPr>
          <w:p w14:paraId="73257709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65" w:type="dxa"/>
          </w:tcPr>
          <w:p w14:paraId="7F548F4C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2 vs. t1</w:t>
            </w:r>
          </w:p>
        </w:tc>
        <w:tc>
          <w:tcPr>
            <w:tcW w:w="2266" w:type="dxa"/>
          </w:tcPr>
          <w:p w14:paraId="6A0A608D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56</w:t>
            </w:r>
          </w:p>
        </w:tc>
        <w:tc>
          <w:tcPr>
            <w:tcW w:w="2266" w:type="dxa"/>
          </w:tcPr>
          <w:p w14:paraId="2B26EA80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F34B52" w:rsidRPr="002B3845" w14:paraId="0EA0EC80" w14:textId="77777777" w:rsidTr="0021057E">
        <w:tc>
          <w:tcPr>
            <w:tcW w:w="2265" w:type="dxa"/>
            <w:vMerge/>
          </w:tcPr>
          <w:p w14:paraId="64AA91E9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EAC8CAE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3 vs. t1</w:t>
            </w:r>
          </w:p>
        </w:tc>
        <w:tc>
          <w:tcPr>
            <w:tcW w:w="2266" w:type="dxa"/>
          </w:tcPr>
          <w:p w14:paraId="3C9DE4C6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6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266" w:type="dxa"/>
          </w:tcPr>
          <w:p w14:paraId="105E599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3</w:t>
            </w:r>
          </w:p>
        </w:tc>
      </w:tr>
      <w:tr w:rsidR="00F34B52" w:rsidRPr="002B3845" w14:paraId="17295C2E" w14:textId="77777777" w:rsidTr="0021057E">
        <w:tc>
          <w:tcPr>
            <w:tcW w:w="2265" w:type="dxa"/>
            <w:vMerge/>
          </w:tcPr>
          <w:p w14:paraId="4E9DA5C5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0ED440C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4 vs. t1</w:t>
            </w:r>
          </w:p>
        </w:tc>
        <w:tc>
          <w:tcPr>
            <w:tcW w:w="2266" w:type="dxa"/>
          </w:tcPr>
          <w:p w14:paraId="79582CCA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7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266" w:type="dxa"/>
          </w:tcPr>
          <w:p w14:paraId="46BB3692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F34B52" w:rsidRPr="002B3845" w14:paraId="2769F944" w14:textId="77777777" w:rsidTr="0021057E">
        <w:tc>
          <w:tcPr>
            <w:tcW w:w="2265" w:type="dxa"/>
            <w:vMerge w:val="restart"/>
          </w:tcPr>
          <w:p w14:paraId="28C1FBB9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ES</w:t>
            </w:r>
          </w:p>
        </w:tc>
        <w:tc>
          <w:tcPr>
            <w:tcW w:w="2265" w:type="dxa"/>
          </w:tcPr>
          <w:p w14:paraId="34E2A5B9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iddle vs. low</w:t>
            </w:r>
          </w:p>
        </w:tc>
        <w:tc>
          <w:tcPr>
            <w:tcW w:w="2266" w:type="dxa"/>
          </w:tcPr>
          <w:p w14:paraId="75FC88EA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4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</w:t>
            </w: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266" w:type="dxa"/>
          </w:tcPr>
          <w:p w14:paraId="741D699F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F34B52" w:rsidRPr="002B3845" w14:paraId="4468B8AB" w14:textId="77777777" w:rsidTr="0021057E">
        <w:tc>
          <w:tcPr>
            <w:tcW w:w="2265" w:type="dxa"/>
            <w:vMerge/>
          </w:tcPr>
          <w:p w14:paraId="278C6CF6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513CE93D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2266" w:type="dxa"/>
          </w:tcPr>
          <w:p w14:paraId="28CCBB21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-0.84    </w:t>
            </w:r>
          </w:p>
        </w:tc>
        <w:tc>
          <w:tcPr>
            <w:tcW w:w="2266" w:type="dxa"/>
          </w:tcPr>
          <w:p w14:paraId="51339F07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2</w:t>
            </w:r>
          </w:p>
        </w:tc>
      </w:tr>
      <w:tr w:rsidR="00F34B52" w:rsidRPr="002B3845" w14:paraId="4478B9BB" w14:textId="77777777" w:rsidTr="0021057E">
        <w:tc>
          <w:tcPr>
            <w:tcW w:w="2265" w:type="dxa"/>
          </w:tcPr>
          <w:p w14:paraId="00814BE5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5" w:type="dxa"/>
          </w:tcPr>
          <w:p w14:paraId="7B494683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B384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young vs. old</w:t>
            </w:r>
          </w:p>
        </w:tc>
        <w:tc>
          <w:tcPr>
            <w:tcW w:w="2266" w:type="dxa"/>
          </w:tcPr>
          <w:p w14:paraId="452303E1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</w:t>
            </w: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6B58B084" w14:textId="77777777" w:rsidR="00F34B52" w:rsidRPr="002B3845" w:rsidRDefault="00F34B52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DC4D9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</w:tr>
      <w:tr w:rsidR="00C91AB5" w:rsidRPr="00772452" w14:paraId="124FA12F" w14:textId="77777777" w:rsidTr="0021057E">
        <w:tc>
          <w:tcPr>
            <w:tcW w:w="9062" w:type="dxa"/>
            <w:gridSpan w:val="4"/>
          </w:tcPr>
          <w:p w14:paraId="43E5396E" w14:textId="45F3DC71" w:rsidR="00A1735F" w:rsidRDefault="00C91AB5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Note. </w:t>
            </w:r>
            <w:r w:rsidR="00A1735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Coefficients are displayed in comparison to respective reference group (time: t1, SES: low, age: old). </w:t>
            </w:r>
          </w:p>
          <w:p w14:paraId="31472B29" w14:textId="654F3AA0" w:rsidR="00C91AB5" w:rsidRPr="00DC4D96" w:rsidRDefault="00A1735F" w:rsidP="0021057E">
            <w:pPr>
              <w:spacing w:after="1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bbreviations: </w:t>
            </w:r>
            <w:r w:rsidR="00C91AB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ocioeconomic status (SES), Distress Thermometer (DT), standard error (SE)</w:t>
            </w:r>
          </w:p>
        </w:tc>
      </w:tr>
    </w:tbl>
    <w:p w14:paraId="2C068DC2" w14:textId="44904CDB" w:rsidR="009C4A69" w:rsidRDefault="009C4A69">
      <w:pPr>
        <w:spacing w:after="160" w:line="259" w:lineRule="auto"/>
        <w:rPr>
          <w:noProof/>
          <w:lang w:val="en-US"/>
        </w:rPr>
      </w:pPr>
    </w:p>
    <w:p w14:paraId="6EE14991" w14:textId="4C24D913" w:rsidR="00516720" w:rsidRDefault="00516720">
      <w:pPr>
        <w:spacing w:after="160" w:line="259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34653F14" w14:textId="204E2485" w:rsidR="00516720" w:rsidRPr="009F0199" w:rsidRDefault="00516720" w:rsidP="00516720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276"/>
        <w:gridCol w:w="567"/>
        <w:gridCol w:w="1276"/>
        <w:gridCol w:w="567"/>
        <w:gridCol w:w="1276"/>
        <w:gridCol w:w="567"/>
        <w:gridCol w:w="1275"/>
      </w:tblGrid>
      <w:tr w:rsidR="00516720" w:rsidRPr="00772452" w14:paraId="2E71A4D3" w14:textId="77777777" w:rsidTr="00D656D0">
        <w:tc>
          <w:tcPr>
            <w:tcW w:w="9072" w:type="dxa"/>
            <w:gridSpan w:val="9"/>
          </w:tcPr>
          <w:p w14:paraId="2B31BECE" w14:textId="208145C2" w:rsidR="00516720" w:rsidRPr="009F0199" w:rsidRDefault="00BC216D" w:rsidP="00D656D0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SuppInfo </w:t>
            </w:r>
            <w:r w:rsidR="00516720">
              <w:rPr>
                <w:rFonts w:ascii="Arial" w:hAnsi="Arial" w:cs="Arial"/>
                <w:b/>
                <w:sz w:val="20"/>
                <w:lang w:val="en-US"/>
              </w:rPr>
              <w:t>t</w:t>
            </w:r>
            <w:r w:rsidR="00516720" w:rsidRPr="009F0199">
              <w:rPr>
                <w:rFonts w:ascii="Arial" w:hAnsi="Arial" w:cs="Arial"/>
                <w:b/>
                <w:sz w:val="20"/>
                <w:lang w:val="en-US"/>
              </w:rPr>
              <w:t>able S</w:t>
            </w:r>
            <w:r w:rsidR="00D656D0">
              <w:rPr>
                <w:rFonts w:ascii="Arial" w:hAnsi="Arial" w:cs="Arial"/>
                <w:b/>
                <w:sz w:val="20"/>
                <w:lang w:val="en-US"/>
              </w:rPr>
              <w:t>3</w:t>
            </w:r>
            <w:r w:rsidR="00516720" w:rsidRPr="009F0199">
              <w:rPr>
                <w:rFonts w:ascii="Arial" w:hAnsi="Arial" w:cs="Arial"/>
                <w:sz w:val="20"/>
                <w:lang w:val="en-US"/>
              </w:rPr>
              <w:t>. Subgroup analysis - psychological distress over time, stratified by partnership and gender</w:t>
            </w:r>
          </w:p>
        </w:tc>
      </w:tr>
      <w:tr w:rsidR="00516720" w:rsidRPr="00D656D0" w14:paraId="7F9A607A" w14:textId="77777777" w:rsidTr="00D656D0">
        <w:trPr>
          <w:trHeight w:val="196"/>
        </w:trPr>
        <w:tc>
          <w:tcPr>
            <w:tcW w:w="1560" w:type="dxa"/>
          </w:tcPr>
          <w:p w14:paraId="58CD112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E17476D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t1</w:t>
            </w:r>
          </w:p>
          <w:p w14:paraId="6E1C0706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(Baseline)</w:t>
            </w:r>
          </w:p>
        </w:tc>
        <w:tc>
          <w:tcPr>
            <w:tcW w:w="1843" w:type="dxa"/>
            <w:gridSpan w:val="2"/>
          </w:tcPr>
          <w:p w14:paraId="444656A2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t2</w:t>
            </w:r>
          </w:p>
          <w:p w14:paraId="59765C97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(6 months)</w:t>
            </w:r>
          </w:p>
        </w:tc>
        <w:tc>
          <w:tcPr>
            <w:tcW w:w="1843" w:type="dxa"/>
            <w:gridSpan w:val="2"/>
          </w:tcPr>
          <w:p w14:paraId="2CCB0198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t3</w:t>
            </w:r>
          </w:p>
          <w:p w14:paraId="0308FDE9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(12 months)</w:t>
            </w:r>
          </w:p>
        </w:tc>
        <w:tc>
          <w:tcPr>
            <w:tcW w:w="1842" w:type="dxa"/>
            <w:gridSpan w:val="2"/>
          </w:tcPr>
          <w:p w14:paraId="0B019762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t4</w:t>
            </w:r>
          </w:p>
          <w:p w14:paraId="571945DF" w14:textId="77777777" w:rsidR="00516720" w:rsidRPr="009F0199" w:rsidRDefault="00516720" w:rsidP="00D656D0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(18 months)</w:t>
            </w:r>
          </w:p>
        </w:tc>
      </w:tr>
      <w:tr w:rsidR="00516720" w:rsidRPr="00D656D0" w14:paraId="644EC253" w14:textId="77777777" w:rsidTr="00D656D0">
        <w:tc>
          <w:tcPr>
            <w:tcW w:w="9072" w:type="dxa"/>
            <w:gridSpan w:val="9"/>
          </w:tcPr>
          <w:p w14:paraId="60742F7D" w14:textId="77777777" w:rsidR="00516720" w:rsidRPr="009F0199" w:rsidRDefault="00516720" w:rsidP="00D656D0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Partner</w:t>
            </w:r>
          </w:p>
        </w:tc>
      </w:tr>
      <w:tr w:rsidR="00516720" w:rsidRPr="00D656D0" w14:paraId="5945D913" w14:textId="77777777" w:rsidTr="00D656D0">
        <w:tc>
          <w:tcPr>
            <w:tcW w:w="9072" w:type="dxa"/>
            <w:gridSpan w:val="9"/>
          </w:tcPr>
          <w:p w14:paraId="3C81C3E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Distress Thermometer</w:t>
            </w:r>
          </w:p>
        </w:tc>
      </w:tr>
      <w:tr w:rsidR="00516720" w:rsidRPr="009F0199" w14:paraId="61468FBE" w14:textId="77777777" w:rsidTr="00D656D0">
        <w:tc>
          <w:tcPr>
            <w:tcW w:w="1560" w:type="dxa"/>
          </w:tcPr>
          <w:p w14:paraId="67A58B69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708" w:type="dxa"/>
          </w:tcPr>
          <w:p w14:paraId="54E22F5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043FABB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19AAAC4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439ECBE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3E00F652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45F6715E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  <w:tc>
          <w:tcPr>
            <w:tcW w:w="567" w:type="dxa"/>
          </w:tcPr>
          <w:p w14:paraId="1A680B3A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5" w:type="dxa"/>
          </w:tcPr>
          <w:p w14:paraId="24836F0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M (SD)</w:t>
            </w:r>
          </w:p>
        </w:tc>
      </w:tr>
      <w:tr w:rsidR="00516720" w:rsidRPr="009F0199" w14:paraId="09BCCAF2" w14:textId="77777777" w:rsidTr="00D656D0">
        <w:tc>
          <w:tcPr>
            <w:tcW w:w="1560" w:type="dxa"/>
          </w:tcPr>
          <w:p w14:paraId="6B055B11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Partner 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47837C5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716</w:t>
            </w:r>
          </w:p>
        </w:tc>
        <w:tc>
          <w:tcPr>
            <w:tcW w:w="1276" w:type="dxa"/>
          </w:tcPr>
          <w:p w14:paraId="1A469F87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9 (2.7)</w:t>
            </w:r>
          </w:p>
        </w:tc>
        <w:tc>
          <w:tcPr>
            <w:tcW w:w="567" w:type="dxa"/>
          </w:tcPr>
          <w:p w14:paraId="2262CA2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94</w:t>
            </w:r>
          </w:p>
        </w:tc>
        <w:tc>
          <w:tcPr>
            <w:tcW w:w="1276" w:type="dxa"/>
          </w:tcPr>
          <w:p w14:paraId="42F2C271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5)</w:t>
            </w:r>
          </w:p>
        </w:tc>
        <w:tc>
          <w:tcPr>
            <w:tcW w:w="567" w:type="dxa"/>
          </w:tcPr>
          <w:p w14:paraId="761A355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15</w:t>
            </w:r>
          </w:p>
        </w:tc>
        <w:tc>
          <w:tcPr>
            <w:tcW w:w="1276" w:type="dxa"/>
          </w:tcPr>
          <w:p w14:paraId="667CADE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4)</w:t>
            </w:r>
          </w:p>
        </w:tc>
        <w:tc>
          <w:tcPr>
            <w:tcW w:w="567" w:type="dxa"/>
          </w:tcPr>
          <w:p w14:paraId="582887C1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86</w:t>
            </w:r>
          </w:p>
        </w:tc>
        <w:tc>
          <w:tcPr>
            <w:tcW w:w="1275" w:type="dxa"/>
          </w:tcPr>
          <w:p w14:paraId="25ECD53A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1 (2.5)</w:t>
            </w:r>
          </w:p>
        </w:tc>
      </w:tr>
      <w:tr w:rsidR="00516720" w:rsidRPr="009F0199" w14:paraId="7D66EC6F" w14:textId="77777777" w:rsidTr="00D656D0">
        <w:tc>
          <w:tcPr>
            <w:tcW w:w="1560" w:type="dxa"/>
          </w:tcPr>
          <w:p w14:paraId="2AC25439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No partner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7C25CBE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73</w:t>
            </w:r>
          </w:p>
        </w:tc>
        <w:tc>
          <w:tcPr>
            <w:tcW w:w="1276" w:type="dxa"/>
          </w:tcPr>
          <w:p w14:paraId="510D05EF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.5 (3.0)</w:t>
            </w:r>
          </w:p>
        </w:tc>
        <w:tc>
          <w:tcPr>
            <w:tcW w:w="567" w:type="dxa"/>
          </w:tcPr>
          <w:p w14:paraId="7BA97C8F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51</w:t>
            </w:r>
          </w:p>
        </w:tc>
        <w:tc>
          <w:tcPr>
            <w:tcW w:w="1276" w:type="dxa"/>
          </w:tcPr>
          <w:p w14:paraId="301C78E1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6 (2.7)</w:t>
            </w:r>
          </w:p>
        </w:tc>
        <w:tc>
          <w:tcPr>
            <w:tcW w:w="567" w:type="dxa"/>
          </w:tcPr>
          <w:p w14:paraId="4F561E3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38</w:t>
            </w:r>
          </w:p>
        </w:tc>
        <w:tc>
          <w:tcPr>
            <w:tcW w:w="1276" w:type="dxa"/>
          </w:tcPr>
          <w:p w14:paraId="35D0F819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3 (2.3)</w:t>
            </w:r>
          </w:p>
        </w:tc>
        <w:tc>
          <w:tcPr>
            <w:tcW w:w="567" w:type="dxa"/>
          </w:tcPr>
          <w:p w14:paraId="2CCA96B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16</w:t>
            </w:r>
          </w:p>
        </w:tc>
        <w:tc>
          <w:tcPr>
            <w:tcW w:w="1275" w:type="dxa"/>
          </w:tcPr>
          <w:p w14:paraId="73040CA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2 (2.4)</w:t>
            </w:r>
          </w:p>
        </w:tc>
      </w:tr>
      <w:tr w:rsidR="00516720" w:rsidRPr="009F0199" w14:paraId="446E473D" w14:textId="77777777" w:rsidTr="00D656D0">
        <w:trPr>
          <w:trHeight w:val="475"/>
        </w:trPr>
        <w:tc>
          <w:tcPr>
            <w:tcW w:w="1560" w:type="dxa"/>
          </w:tcPr>
          <w:p w14:paraId="70896950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Men</w:t>
            </w:r>
          </w:p>
        </w:tc>
        <w:tc>
          <w:tcPr>
            <w:tcW w:w="708" w:type="dxa"/>
          </w:tcPr>
          <w:p w14:paraId="629A202A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14</w:t>
            </w:r>
          </w:p>
        </w:tc>
        <w:tc>
          <w:tcPr>
            <w:tcW w:w="1276" w:type="dxa"/>
          </w:tcPr>
          <w:p w14:paraId="4DD0E012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4 (2.5)</w:t>
            </w:r>
          </w:p>
        </w:tc>
        <w:tc>
          <w:tcPr>
            <w:tcW w:w="567" w:type="dxa"/>
          </w:tcPr>
          <w:p w14:paraId="6130F332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12</w:t>
            </w:r>
          </w:p>
        </w:tc>
        <w:tc>
          <w:tcPr>
            <w:tcW w:w="1276" w:type="dxa"/>
          </w:tcPr>
          <w:p w14:paraId="2DEEAB2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0 (2.3)</w:t>
            </w:r>
          </w:p>
        </w:tc>
        <w:tc>
          <w:tcPr>
            <w:tcW w:w="567" w:type="dxa"/>
          </w:tcPr>
          <w:p w14:paraId="38286616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48</w:t>
            </w:r>
          </w:p>
        </w:tc>
        <w:tc>
          <w:tcPr>
            <w:tcW w:w="1276" w:type="dxa"/>
          </w:tcPr>
          <w:p w14:paraId="00E123F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.9 (2.2)</w:t>
            </w:r>
          </w:p>
        </w:tc>
        <w:tc>
          <w:tcPr>
            <w:tcW w:w="567" w:type="dxa"/>
          </w:tcPr>
          <w:p w14:paraId="582CDF77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4</w:t>
            </w:r>
          </w:p>
        </w:tc>
        <w:tc>
          <w:tcPr>
            <w:tcW w:w="1275" w:type="dxa"/>
          </w:tcPr>
          <w:p w14:paraId="4C85CF4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.7 (2.2)</w:t>
            </w:r>
          </w:p>
        </w:tc>
      </w:tr>
      <w:tr w:rsidR="00516720" w:rsidRPr="009F0199" w14:paraId="4C099C88" w14:textId="77777777" w:rsidTr="00D656D0">
        <w:tc>
          <w:tcPr>
            <w:tcW w:w="1560" w:type="dxa"/>
          </w:tcPr>
          <w:p w14:paraId="55AFC494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Women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53153E4D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51</w:t>
            </w:r>
          </w:p>
        </w:tc>
        <w:tc>
          <w:tcPr>
            <w:tcW w:w="1276" w:type="dxa"/>
          </w:tcPr>
          <w:p w14:paraId="7103F652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.6 (2.9)</w:t>
            </w:r>
          </w:p>
        </w:tc>
        <w:tc>
          <w:tcPr>
            <w:tcW w:w="567" w:type="dxa"/>
          </w:tcPr>
          <w:p w14:paraId="400DACA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67</w:t>
            </w:r>
          </w:p>
        </w:tc>
        <w:tc>
          <w:tcPr>
            <w:tcW w:w="1276" w:type="dxa"/>
          </w:tcPr>
          <w:p w14:paraId="67A4C50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8 (2.6)</w:t>
            </w:r>
          </w:p>
        </w:tc>
        <w:tc>
          <w:tcPr>
            <w:tcW w:w="567" w:type="dxa"/>
          </w:tcPr>
          <w:p w14:paraId="37267E6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3</w:t>
            </w:r>
          </w:p>
        </w:tc>
        <w:tc>
          <w:tcPr>
            <w:tcW w:w="1276" w:type="dxa"/>
          </w:tcPr>
          <w:p w14:paraId="5ACBCA06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7 (2.5)</w:t>
            </w:r>
          </w:p>
        </w:tc>
        <w:tc>
          <w:tcPr>
            <w:tcW w:w="567" w:type="dxa"/>
          </w:tcPr>
          <w:p w14:paraId="5712202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2</w:t>
            </w:r>
          </w:p>
        </w:tc>
        <w:tc>
          <w:tcPr>
            <w:tcW w:w="1275" w:type="dxa"/>
          </w:tcPr>
          <w:p w14:paraId="6D680EB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.6 (2.6)</w:t>
            </w:r>
          </w:p>
        </w:tc>
      </w:tr>
      <w:tr w:rsidR="00516720" w:rsidRPr="009F0199" w14:paraId="173D0F8F" w14:textId="77777777" w:rsidTr="00D656D0">
        <w:tc>
          <w:tcPr>
            <w:tcW w:w="9072" w:type="dxa"/>
            <w:gridSpan w:val="9"/>
          </w:tcPr>
          <w:p w14:paraId="27C6F8A1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b/>
                <w:sz w:val="20"/>
                <w:lang w:val="en-US"/>
              </w:rPr>
              <w:t>Clinically distressed (DT ≥ 5)</w:t>
            </w:r>
          </w:p>
        </w:tc>
      </w:tr>
      <w:tr w:rsidR="00516720" w:rsidRPr="009F0199" w14:paraId="2089AE11" w14:textId="77777777" w:rsidTr="00D656D0">
        <w:tc>
          <w:tcPr>
            <w:tcW w:w="1560" w:type="dxa"/>
          </w:tcPr>
          <w:p w14:paraId="1C8A96FA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708" w:type="dxa"/>
          </w:tcPr>
          <w:p w14:paraId="0BCEA6E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11E49FBE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 [95% CI]</w:t>
            </w:r>
          </w:p>
        </w:tc>
        <w:tc>
          <w:tcPr>
            <w:tcW w:w="567" w:type="dxa"/>
          </w:tcPr>
          <w:p w14:paraId="0AD0F0A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0CABF13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</w:t>
            </w:r>
          </w:p>
        </w:tc>
        <w:tc>
          <w:tcPr>
            <w:tcW w:w="567" w:type="dxa"/>
          </w:tcPr>
          <w:p w14:paraId="3B524CB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5F569C24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</w:t>
            </w:r>
          </w:p>
        </w:tc>
        <w:tc>
          <w:tcPr>
            <w:tcW w:w="567" w:type="dxa"/>
          </w:tcPr>
          <w:p w14:paraId="18B0F4B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n</w:t>
            </w:r>
          </w:p>
        </w:tc>
        <w:tc>
          <w:tcPr>
            <w:tcW w:w="1275" w:type="dxa"/>
          </w:tcPr>
          <w:p w14:paraId="57A99A1A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%</w:t>
            </w:r>
          </w:p>
        </w:tc>
      </w:tr>
      <w:tr w:rsidR="00516720" w:rsidRPr="009F0199" w14:paraId="4BB5F9FE" w14:textId="77777777" w:rsidTr="00D656D0">
        <w:tc>
          <w:tcPr>
            <w:tcW w:w="1560" w:type="dxa"/>
          </w:tcPr>
          <w:p w14:paraId="5CE774C0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 xml:space="preserve">Partner 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3676DAE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67</w:t>
            </w:r>
          </w:p>
        </w:tc>
        <w:tc>
          <w:tcPr>
            <w:tcW w:w="1276" w:type="dxa"/>
          </w:tcPr>
          <w:p w14:paraId="08B8415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7.7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31.5-43.1]</w:t>
            </w:r>
          </w:p>
        </w:tc>
        <w:tc>
          <w:tcPr>
            <w:tcW w:w="567" w:type="dxa"/>
          </w:tcPr>
          <w:p w14:paraId="1FAE3D6E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73</w:t>
            </w:r>
          </w:p>
        </w:tc>
        <w:tc>
          <w:tcPr>
            <w:tcW w:w="1276" w:type="dxa"/>
          </w:tcPr>
          <w:p w14:paraId="7A77749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.1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2.4-35.9]</w:t>
            </w:r>
          </w:p>
        </w:tc>
        <w:tc>
          <w:tcPr>
            <w:tcW w:w="567" w:type="dxa"/>
          </w:tcPr>
          <w:p w14:paraId="53C161B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52</w:t>
            </w:r>
          </w:p>
        </w:tc>
        <w:tc>
          <w:tcPr>
            <w:tcW w:w="1276" w:type="dxa"/>
          </w:tcPr>
          <w:p w14:paraId="3CCF33DA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.5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2.3-36.8]</w:t>
            </w:r>
          </w:p>
        </w:tc>
        <w:tc>
          <w:tcPr>
            <w:tcW w:w="567" w:type="dxa"/>
          </w:tcPr>
          <w:p w14:paraId="740501C4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26</w:t>
            </w:r>
          </w:p>
        </w:tc>
        <w:tc>
          <w:tcPr>
            <w:tcW w:w="1275" w:type="dxa"/>
          </w:tcPr>
          <w:p w14:paraId="7F21B8A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5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8.3-33.6]</w:t>
            </w:r>
          </w:p>
        </w:tc>
      </w:tr>
      <w:tr w:rsidR="00516720" w:rsidRPr="009F0199" w14:paraId="5CAEC9BD" w14:textId="77777777" w:rsidTr="00D656D0">
        <w:tc>
          <w:tcPr>
            <w:tcW w:w="1560" w:type="dxa"/>
          </w:tcPr>
          <w:p w14:paraId="1F4473F2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No partner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2020C942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89</w:t>
            </w:r>
          </w:p>
        </w:tc>
        <w:tc>
          <w:tcPr>
            <w:tcW w:w="1276" w:type="dxa"/>
          </w:tcPr>
          <w:p w14:paraId="24D5A14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1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41.1-61.8]</w:t>
            </w:r>
          </w:p>
        </w:tc>
        <w:tc>
          <w:tcPr>
            <w:tcW w:w="567" w:type="dxa"/>
          </w:tcPr>
          <w:p w14:paraId="3297D789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58</w:t>
            </w:r>
          </w:p>
        </w:tc>
        <w:tc>
          <w:tcPr>
            <w:tcW w:w="1276" w:type="dxa"/>
          </w:tcPr>
          <w:p w14:paraId="063480F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8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5.9-50.9]</w:t>
            </w:r>
          </w:p>
        </w:tc>
        <w:tc>
          <w:tcPr>
            <w:tcW w:w="567" w:type="dxa"/>
          </w:tcPr>
          <w:p w14:paraId="2743F6D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1276" w:type="dxa"/>
          </w:tcPr>
          <w:p w14:paraId="75618D04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9.0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4.9-43.0]</w:t>
            </w:r>
          </w:p>
        </w:tc>
        <w:tc>
          <w:tcPr>
            <w:tcW w:w="567" w:type="dxa"/>
          </w:tcPr>
          <w:p w14:paraId="3A6BB66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1275" w:type="dxa"/>
          </w:tcPr>
          <w:p w14:paraId="5141999C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8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3.1-43.8]</w:t>
            </w:r>
          </w:p>
        </w:tc>
      </w:tr>
      <w:tr w:rsidR="00516720" w:rsidRPr="009F0199" w14:paraId="4DEC64FC" w14:textId="77777777" w:rsidTr="00D656D0">
        <w:trPr>
          <w:trHeight w:val="516"/>
        </w:trPr>
        <w:tc>
          <w:tcPr>
            <w:tcW w:w="1560" w:type="dxa"/>
          </w:tcPr>
          <w:p w14:paraId="387E5038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Men</w:t>
            </w:r>
          </w:p>
        </w:tc>
        <w:tc>
          <w:tcPr>
            <w:tcW w:w="708" w:type="dxa"/>
          </w:tcPr>
          <w:p w14:paraId="60D85826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69</w:t>
            </w:r>
          </w:p>
        </w:tc>
        <w:tc>
          <w:tcPr>
            <w:tcW w:w="1276" w:type="dxa"/>
          </w:tcPr>
          <w:p w14:paraId="66BA818B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2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5.8-40.0]</w:t>
            </w:r>
          </w:p>
        </w:tc>
        <w:tc>
          <w:tcPr>
            <w:tcW w:w="567" w:type="dxa"/>
          </w:tcPr>
          <w:p w14:paraId="1C08A63D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02</w:t>
            </w:r>
          </w:p>
        </w:tc>
        <w:tc>
          <w:tcPr>
            <w:tcW w:w="1276" w:type="dxa"/>
          </w:tcPr>
          <w:p w14:paraId="12DE257D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4.8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6.4-33.1]</w:t>
            </w:r>
          </w:p>
        </w:tc>
        <w:tc>
          <w:tcPr>
            <w:tcW w:w="567" w:type="dxa"/>
          </w:tcPr>
          <w:p w14:paraId="6F50F025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83</w:t>
            </w:r>
          </w:p>
        </w:tc>
        <w:tc>
          <w:tcPr>
            <w:tcW w:w="1276" w:type="dxa"/>
          </w:tcPr>
          <w:p w14:paraId="0F199D14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3.9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4.7-33.0]</w:t>
            </w:r>
          </w:p>
        </w:tc>
        <w:tc>
          <w:tcPr>
            <w:tcW w:w="567" w:type="dxa"/>
          </w:tcPr>
          <w:p w14:paraId="64ABAF74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70</w:t>
            </w:r>
          </w:p>
        </w:tc>
        <w:tc>
          <w:tcPr>
            <w:tcW w:w="1275" w:type="dxa"/>
          </w:tcPr>
          <w:p w14:paraId="2976CEE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1.0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11.4-30.5]</w:t>
            </w:r>
          </w:p>
        </w:tc>
      </w:tr>
      <w:tr w:rsidR="00516720" w:rsidRPr="009F0199" w14:paraId="0128B4B0" w14:textId="77777777" w:rsidTr="00D656D0">
        <w:tc>
          <w:tcPr>
            <w:tcW w:w="1560" w:type="dxa"/>
          </w:tcPr>
          <w:p w14:paraId="00EAF510" w14:textId="77777777" w:rsidR="00516720" w:rsidRPr="009F0199" w:rsidRDefault="00516720" w:rsidP="00D656D0">
            <w:pPr>
              <w:rPr>
                <w:rFonts w:ascii="Arial" w:hAnsi="Arial" w:cs="Arial"/>
                <w:bCs/>
                <w:sz w:val="20"/>
                <w:lang w:val="en-US"/>
              </w:rPr>
            </w:pPr>
            <w:r w:rsidRPr="009F0199">
              <w:rPr>
                <w:rFonts w:ascii="Arial" w:hAnsi="Arial" w:cs="Arial"/>
                <w:bCs/>
                <w:sz w:val="20"/>
                <w:lang w:val="en-US"/>
              </w:rPr>
              <w:t>Women</w:t>
            </w:r>
            <w:r w:rsidRPr="009F0199">
              <w:rPr>
                <w:rFonts w:ascii="Arial" w:hAnsi="Arial" w:cs="Arial"/>
                <w:bCs/>
                <w:sz w:val="20"/>
                <w:lang w:val="en-US"/>
              </w:rPr>
              <w:br/>
            </w:r>
          </w:p>
        </w:tc>
        <w:tc>
          <w:tcPr>
            <w:tcW w:w="708" w:type="dxa"/>
          </w:tcPr>
          <w:p w14:paraId="50C80E4D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214</w:t>
            </w:r>
          </w:p>
        </w:tc>
        <w:tc>
          <w:tcPr>
            <w:tcW w:w="1276" w:type="dxa"/>
          </w:tcPr>
          <w:p w14:paraId="25D96F4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47.5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40.8-54.1]</w:t>
            </w:r>
          </w:p>
        </w:tc>
        <w:tc>
          <w:tcPr>
            <w:tcW w:w="567" w:type="dxa"/>
          </w:tcPr>
          <w:p w14:paraId="218DAFEF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37</w:t>
            </w:r>
          </w:p>
        </w:tc>
        <w:tc>
          <w:tcPr>
            <w:tcW w:w="1276" w:type="dxa"/>
          </w:tcPr>
          <w:p w14:paraId="53A33AD1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7.3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9.2-45.4]</w:t>
            </w:r>
          </w:p>
        </w:tc>
        <w:tc>
          <w:tcPr>
            <w:tcW w:w="567" w:type="dxa"/>
          </w:tcPr>
          <w:p w14:paraId="38143958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118</w:t>
            </w:r>
          </w:p>
        </w:tc>
        <w:tc>
          <w:tcPr>
            <w:tcW w:w="1276" w:type="dxa"/>
          </w:tcPr>
          <w:p w14:paraId="7AE8C180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5.4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6.8-44.1]</w:t>
            </w:r>
          </w:p>
        </w:tc>
        <w:tc>
          <w:tcPr>
            <w:tcW w:w="567" w:type="dxa"/>
          </w:tcPr>
          <w:p w14:paraId="4E545837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98</w:t>
            </w:r>
          </w:p>
        </w:tc>
        <w:tc>
          <w:tcPr>
            <w:tcW w:w="1275" w:type="dxa"/>
          </w:tcPr>
          <w:p w14:paraId="14C9149E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  <w:r w:rsidRPr="009F0199">
              <w:rPr>
                <w:rFonts w:ascii="Arial" w:hAnsi="Arial" w:cs="Arial"/>
                <w:sz w:val="20"/>
                <w:lang w:val="en-US"/>
              </w:rPr>
              <w:t>33.6</w:t>
            </w:r>
            <w:r w:rsidRPr="009F0199">
              <w:rPr>
                <w:rFonts w:ascii="Arial" w:hAnsi="Arial" w:cs="Arial"/>
                <w:sz w:val="20"/>
                <w:lang w:val="en-US"/>
              </w:rPr>
              <w:br/>
              <w:t>[24.2-42.9]</w:t>
            </w:r>
          </w:p>
        </w:tc>
      </w:tr>
      <w:tr w:rsidR="00516720" w:rsidRPr="009F0199" w14:paraId="07A0A7AF" w14:textId="77777777" w:rsidTr="00D656D0">
        <w:trPr>
          <w:trHeight w:val="272"/>
        </w:trPr>
        <w:tc>
          <w:tcPr>
            <w:tcW w:w="9072" w:type="dxa"/>
            <w:gridSpan w:val="9"/>
          </w:tcPr>
          <w:p w14:paraId="11A87BC3" w14:textId="77777777" w:rsidR="00516720" w:rsidRPr="009F0199" w:rsidRDefault="00516720" w:rsidP="00D656D0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394D9A43" w14:textId="77777777" w:rsidR="00516720" w:rsidRPr="009F0199" w:rsidRDefault="00516720" w:rsidP="00516720">
      <w:pPr>
        <w:rPr>
          <w:rFonts w:ascii="Arial" w:hAnsi="Arial" w:cs="Arial"/>
          <w:lang w:val="en-US"/>
        </w:rPr>
      </w:pPr>
      <w:r w:rsidRPr="009F0199">
        <w:rPr>
          <w:rFonts w:ascii="Arial" w:hAnsi="Arial" w:cs="Arial"/>
          <w:b/>
          <w:lang w:val="en-US"/>
        </w:rPr>
        <w:br/>
      </w:r>
    </w:p>
    <w:p w14:paraId="7123C894" w14:textId="77777777" w:rsidR="00516720" w:rsidRPr="009F0199" w:rsidRDefault="00516720" w:rsidP="00516720">
      <w:pPr>
        <w:spacing w:line="480" w:lineRule="auto"/>
        <w:rPr>
          <w:rFonts w:ascii="Arial" w:hAnsi="Arial" w:cs="Arial"/>
          <w:sz w:val="22"/>
          <w:lang w:val="en-US"/>
        </w:rPr>
      </w:pPr>
    </w:p>
    <w:p w14:paraId="3CA884D2" w14:textId="77777777" w:rsidR="00516720" w:rsidRDefault="00516720">
      <w:pPr>
        <w:spacing w:after="160" w:line="259" w:lineRule="auto"/>
        <w:rPr>
          <w:noProof/>
          <w:lang w:val="en-US"/>
        </w:rPr>
      </w:pPr>
    </w:p>
    <w:sectPr w:rsidR="005167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466C15A" w16cex:dateUtc="2025-05-30T14:47:00Z"/>
  <w16cex:commentExtensible w16cex:durableId="65887E38" w16cex:dateUtc="2025-05-30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A57CABD" w16cid:durableId="0466C15A"/>
  <w16cid:commentId w16cid:paraId="0B2E772E" w16cid:durableId="65887E3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3282BE" w14:textId="77777777" w:rsidR="0039648E" w:rsidRDefault="0039648E" w:rsidP="000979ED">
      <w:r>
        <w:separator/>
      </w:r>
    </w:p>
  </w:endnote>
  <w:endnote w:type="continuationSeparator" w:id="0">
    <w:p w14:paraId="70330C28" w14:textId="77777777" w:rsidR="0039648E" w:rsidRDefault="0039648E" w:rsidP="00097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1C5FEF" w14:textId="77777777" w:rsidR="00D656D0" w:rsidRDefault="00D656D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7152764"/>
      <w:docPartObj>
        <w:docPartGallery w:val="Page Numbers (Bottom of Page)"/>
        <w:docPartUnique/>
      </w:docPartObj>
    </w:sdtPr>
    <w:sdtEndPr/>
    <w:sdtContent>
      <w:p w14:paraId="13B426E8" w14:textId="24CD0A77" w:rsidR="00D656D0" w:rsidRDefault="00D656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2452">
          <w:rPr>
            <w:noProof/>
          </w:rPr>
          <w:t>3</w:t>
        </w:r>
        <w:r>
          <w:fldChar w:fldCharType="end"/>
        </w:r>
      </w:p>
    </w:sdtContent>
  </w:sdt>
  <w:p w14:paraId="01454D8E" w14:textId="77777777" w:rsidR="00D656D0" w:rsidRDefault="00D656D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29AAC" w14:textId="77777777" w:rsidR="00D656D0" w:rsidRDefault="00D656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0006F4" w14:textId="77777777" w:rsidR="0039648E" w:rsidRDefault="0039648E" w:rsidP="000979ED">
      <w:r>
        <w:separator/>
      </w:r>
    </w:p>
  </w:footnote>
  <w:footnote w:type="continuationSeparator" w:id="0">
    <w:p w14:paraId="230FEC84" w14:textId="77777777" w:rsidR="0039648E" w:rsidRDefault="0039648E" w:rsidP="000979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C2527" w14:textId="77777777" w:rsidR="00D656D0" w:rsidRDefault="00D656D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0BA7D3" w14:textId="77777777" w:rsidR="00D656D0" w:rsidRDefault="00D656D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190D4" w14:textId="77777777" w:rsidR="00D656D0" w:rsidRDefault="00D656D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82E0F"/>
    <w:multiLevelType w:val="hybridMultilevel"/>
    <w:tmpl w:val="016A8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65958"/>
    <w:multiLevelType w:val="multilevel"/>
    <w:tmpl w:val="7F545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C95F45"/>
    <w:multiLevelType w:val="multilevel"/>
    <w:tmpl w:val="25860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9F1E36"/>
    <w:multiLevelType w:val="hybridMultilevel"/>
    <w:tmpl w:val="0DB057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A6984"/>
    <w:multiLevelType w:val="hybridMultilevel"/>
    <w:tmpl w:val="EEF4A0F2"/>
    <w:lvl w:ilvl="0" w:tplc="503C84A4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DB0BA2"/>
    <w:multiLevelType w:val="hybridMultilevel"/>
    <w:tmpl w:val="E7BA87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654C9"/>
    <w:multiLevelType w:val="multilevel"/>
    <w:tmpl w:val="CAE43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810205"/>
    <w:multiLevelType w:val="hybridMultilevel"/>
    <w:tmpl w:val="69B23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B62EC"/>
    <w:multiLevelType w:val="hybridMultilevel"/>
    <w:tmpl w:val="B4941F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681747"/>
    <w:multiLevelType w:val="multilevel"/>
    <w:tmpl w:val="5ED44E5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6B33CC"/>
    <w:multiLevelType w:val="hybridMultilevel"/>
    <w:tmpl w:val="CA9EA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14783"/>
    <w:multiLevelType w:val="multilevel"/>
    <w:tmpl w:val="705A9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F7D2720"/>
    <w:multiLevelType w:val="hybridMultilevel"/>
    <w:tmpl w:val="A074232E"/>
    <w:lvl w:ilvl="0" w:tplc="972C110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9"/>
  </w:num>
  <w:num w:numId="10">
    <w:abstractNumId w:val="2"/>
  </w:num>
  <w:num w:numId="11">
    <w:abstractNumId w:val="1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z2dv2wmz5vtlesd9apd9wffrrrr9t05p02&quot;&gt;Referenzen COURSE LS paper Anj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item db-id=&quot;swrepafazfet02eraawxwet49v5w0st02vsw&quot;&gt;ArmutUndKrebs&lt;record-ids&gt;&lt;item&gt;43&lt;/item&gt;&lt;/record-ids&gt;&lt;/item&gt;&lt;/Libraries&gt;"/>
  </w:docVars>
  <w:rsids>
    <w:rsidRoot w:val="00D81464"/>
    <w:rsid w:val="00000D95"/>
    <w:rsid w:val="000016F1"/>
    <w:rsid w:val="000054F7"/>
    <w:rsid w:val="00012B20"/>
    <w:rsid w:val="0001513D"/>
    <w:rsid w:val="00016F6C"/>
    <w:rsid w:val="000178B1"/>
    <w:rsid w:val="0002039E"/>
    <w:rsid w:val="00021E9B"/>
    <w:rsid w:val="00021FE6"/>
    <w:rsid w:val="00023712"/>
    <w:rsid w:val="00024E13"/>
    <w:rsid w:val="00025415"/>
    <w:rsid w:val="00025A9B"/>
    <w:rsid w:val="00030BEB"/>
    <w:rsid w:val="00030E9F"/>
    <w:rsid w:val="00032C01"/>
    <w:rsid w:val="00032C45"/>
    <w:rsid w:val="000341AA"/>
    <w:rsid w:val="00035877"/>
    <w:rsid w:val="000361A4"/>
    <w:rsid w:val="00040143"/>
    <w:rsid w:val="00040246"/>
    <w:rsid w:val="00042319"/>
    <w:rsid w:val="00043441"/>
    <w:rsid w:val="00044565"/>
    <w:rsid w:val="000451F6"/>
    <w:rsid w:val="000458C3"/>
    <w:rsid w:val="00045D66"/>
    <w:rsid w:val="000510E1"/>
    <w:rsid w:val="00053612"/>
    <w:rsid w:val="00053A07"/>
    <w:rsid w:val="00053AAA"/>
    <w:rsid w:val="00054687"/>
    <w:rsid w:val="00054D49"/>
    <w:rsid w:val="00055201"/>
    <w:rsid w:val="0005689A"/>
    <w:rsid w:val="00061BFE"/>
    <w:rsid w:val="00061F27"/>
    <w:rsid w:val="0006225A"/>
    <w:rsid w:val="00062340"/>
    <w:rsid w:val="00064C5A"/>
    <w:rsid w:val="000666EB"/>
    <w:rsid w:val="000705B8"/>
    <w:rsid w:val="00075072"/>
    <w:rsid w:val="00075DC3"/>
    <w:rsid w:val="00076B7F"/>
    <w:rsid w:val="00082907"/>
    <w:rsid w:val="0008305C"/>
    <w:rsid w:val="00083B7E"/>
    <w:rsid w:val="0008550D"/>
    <w:rsid w:val="00093074"/>
    <w:rsid w:val="000979ED"/>
    <w:rsid w:val="00097E0A"/>
    <w:rsid w:val="000A16BC"/>
    <w:rsid w:val="000A2218"/>
    <w:rsid w:val="000A3B55"/>
    <w:rsid w:val="000A4B62"/>
    <w:rsid w:val="000A5998"/>
    <w:rsid w:val="000A5DB3"/>
    <w:rsid w:val="000A6998"/>
    <w:rsid w:val="000A6A50"/>
    <w:rsid w:val="000A7926"/>
    <w:rsid w:val="000A7A30"/>
    <w:rsid w:val="000B13C8"/>
    <w:rsid w:val="000B28BE"/>
    <w:rsid w:val="000B5370"/>
    <w:rsid w:val="000C3741"/>
    <w:rsid w:val="000C3D98"/>
    <w:rsid w:val="000C5BE9"/>
    <w:rsid w:val="000C6DB7"/>
    <w:rsid w:val="000C7312"/>
    <w:rsid w:val="000C78FB"/>
    <w:rsid w:val="000D1563"/>
    <w:rsid w:val="000D1EBC"/>
    <w:rsid w:val="000D5B87"/>
    <w:rsid w:val="000D5D31"/>
    <w:rsid w:val="000E0861"/>
    <w:rsid w:val="000E4226"/>
    <w:rsid w:val="000E54EA"/>
    <w:rsid w:val="000E57BE"/>
    <w:rsid w:val="000E7C53"/>
    <w:rsid w:val="000F0061"/>
    <w:rsid w:val="000F114E"/>
    <w:rsid w:val="000F5EF0"/>
    <w:rsid w:val="000F6EE4"/>
    <w:rsid w:val="0010128F"/>
    <w:rsid w:val="0010130B"/>
    <w:rsid w:val="00101B89"/>
    <w:rsid w:val="001027A3"/>
    <w:rsid w:val="00104EB5"/>
    <w:rsid w:val="001079F6"/>
    <w:rsid w:val="00110652"/>
    <w:rsid w:val="00113025"/>
    <w:rsid w:val="00114F9F"/>
    <w:rsid w:val="00116597"/>
    <w:rsid w:val="0012075E"/>
    <w:rsid w:val="00120B85"/>
    <w:rsid w:val="001211AA"/>
    <w:rsid w:val="00124015"/>
    <w:rsid w:val="00125673"/>
    <w:rsid w:val="0013053C"/>
    <w:rsid w:val="00131D01"/>
    <w:rsid w:val="001341F7"/>
    <w:rsid w:val="00140A74"/>
    <w:rsid w:val="00140C84"/>
    <w:rsid w:val="00141BBD"/>
    <w:rsid w:val="00144C2A"/>
    <w:rsid w:val="0014667F"/>
    <w:rsid w:val="0015003B"/>
    <w:rsid w:val="001518E6"/>
    <w:rsid w:val="00151D83"/>
    <w:rsid w:val="0015280D"/>
    <w:rsid w:val="00152827"/>
    <w:rsid w:val="00152966"/>
    <w:rsid w:val="00154775"/>
    <w:rsid w:val="0015674A"/>
    <w:rsid w:val="001576A1"/>
    <w:rsid w:val="00157E80"/>
    <w:rsid w:val="00160E22"/>
    <w:rsid w:val="00161851"/>
    <w:rsid w:val="00165C1D"/>
    <w:rsid w:val="0017407C"/>
    <w:rsid w:val="00174C2F"/>
    <w:rsid w:val="00175E1F"/>
    <w:rsid w:val="00176082"/>
    <w:rsid w:val="0017700E"/>
    <w:rsid w:val="00177588"/>
    <w:rsid w:val="00177B86"/>
    <w:rsid w:val="00181CF7"/>
    <w:rsid w:val="00183069"/>
    <w:rsid w:val="00183C5F"/>
    <w:rsid w:val="00187022"/>
    <w:rsid w:val="0018726B"/>
    <w:rsid w:val="001913E0"/>
    <w:rsid w:val="00194CC6"/>
    <w:rsid w:val="00196003"/>
    <w:rsid w:val="001A08FF"/>
    <w:rsid w:val="001A232B"/>
    <w:rsid w:val="001A49AB"/>
    <w:rsid w:val="001A4A06"/>
    <w:rsid w:val="001A4B2F"/>
    <w:rsid w:val="001A5C7F"/>
    <w:rsid w:val="001A712D"/>
    <w:rsid w:val="001B13D4"/>
    <w:rsid w:val="001B3F4C"/>
    <w:rsid w:val="001B5AFA"/>
    <w:rsid w:val="001B77EF"/>
    <w:rsid w:val="001C2625"/>
    <w:rsid w:val="001C2700"/>
    <w:rsid w:val="001C55E3"/>
    <w:rsid w:val="001C6677"/>
    <w:rsid w:val="001C70FB"/>
    <w:rsid w:val="001C7974"/>
    <w:rsid w:val="001C7B77"/>
    <w:rsid w:val="001D2491"/>
    <w:rsid w:val="001D43F6"/>
    <w:rsid w:val="001D5A77"/>
    <w:rsid w:val="001E0C7A"/>
    <w:rsid w:val="001E145C"/>
    <w:rsid w:val="001E48DC"/>
    <w:rsid w:val="001E4D40"/>
    <w:rsid w:val="001E5E3A"/>
    <w:rsid w:val="001E6515"/>
    <w:rsid w:val="001E77D7"/>
    <w:rsid w:val="001F08F4"/>
    <w:rsid w:val="001F2026"/>
    <w:rsid w:val="001F39F0"/>
    <w:rsid w:val="001F494D"/>
    <w:rsid w:val="001F4AA5"/>
    <w:rsid w:val="001F52BC"/>
    <w:rsid w:val="001F7713"/>
    <w:rsid w:val="001F7898"/>
    <w:rsid w:val="002001E4"/>
    <w:rsid w:val="00201123"/>
    <w:rsid w:val="00203147"/>
    <w:rsid w:val="00203B56"/>
    <w:rsid w:val="00203F3D"/>
    <w:rsid w:val="002040D5"/>
    <w:rsid w:val="0020655F"/>
    <w:rsid w:val="00206E35"/>
    <w:rsid w:val="0021057E"/>
    <w:rsid w:val="00214308"/>
    <w:rsid w:val="00214CB9"/>
    <w:rsid w:val="00215440"/>
    <w:rsid w:val="00216426"/>
    <w:rsid w:val="002213BA"/>
    <w:rsid w:val="00221F1D"/>
    <w:rsid w:val="002259EF"/>
    <w:rsid w:val="002265A4"/>
    <w:rsid w:val="002269C1"/>
    <w:rsid w:val="002275C3"/>
    <w:rsid w:val="00227F10"/>
    <w:rsid w:val="00233AFC"/>
    <w:rsid w:val="00233E79"/>
    <w:rsid w:val="0023447F"/>
    <w:rsid w:val="00235237"/>
    <w:rsid w:val="002356A7"/>
    <w:rsid w:val="00235FB7"/>
    <w:rsid w:val="002374EA"/>
    <w:rsid w:val="00243638"/>
    <w:rsid w:val="002470E3"/>
    <w:rsid w:val="00247422"/>
    <w:rsid w:val="002477BC"/>
    <w:rsid w:val="002510A8"/>
    <w:rsid w:val="0025529A"/>
    <w:rsid w:val="00255E75"/>
    <w:rsid w:val="00255EBB"/>
    <w:rsid w:val="00255EFA"/>
    <w:rsid w:val="00260D8D"/>
    <w:rsid w:val="00262B68"/>
    <w:rsid w:val="002670A2"/>
    <w:rsid w:val="002675FC"/>
    <w:rsid w:val="0027252F"/>
    <w:rsid w:val="00274815"/>
    <w:rsid w:val="00274D81"/>
    <w:rsid w:val="00281BED"/>
    <w:rsid w:val="00282750"/>
    <w:rsid w:val="002840C3"/>
    <w:rsid w:val="00284351"/>
    <w:rsid w:val="00286F5C"/>
    <w:rsid w:val="00290209"/>
    <w:rsid w:val="0029085A"/>
    <w:rsid w:val="002909A8"/>
    <w:rsid w:val="00290B83"/>
    <w:rsid w:val="00290F25"/>
    <w:rsid w:val="0029122C"/>
    <w:rsid w:val="002930BE"/>
    <w:rsid w:val="00294883"/>
    <w:rsid w:val="00296C67"/>
    <w:rsid w:val="00296ED4"/>
    <w:rsid w:val="00297EB6"/>
    <w:rsid w:val="002A2399"/>
    <w:rsid w:val="002A50D1"/>
    <w:rsid w:val="002A5AA4"/>
    <w:rsid w:val="002B1A4D"/>
    <w:rsid w:val="002B1F54"/>
    <w:rsid w:val="002B3845"/>
    <w:rsid w:val="002B473B"/>
    <w:rsid w:val="002C1667"/>
    <w:rsid w:val="002C3E03"/>
    <w:rsid w:val="002C4323"/>
    <w:rsid w:val="002D00CC"/>
    <w:rsid w:val="002D1B23"/>
    <w:rsid w:val="002D297D"/>
    <w:rsid w:val="002D307E"/>
    <w:rsid w:val="002D7B32"/>
    <w:rsid w:val="002E0AE2"/>
    <w:rsid w:val="002E14BF"/>
    <w:rsid w:val="002E4B2A"/>
    <w:rsid w:val="002E71C0"/>
    <w:rsid w:val="002E7EA9"/>
    <w:rsid w:val="002F0D2D"/>
    <w:rsid w:val="002F0E06"/>
    <w:rsid w:val="002F0EE0"/>
    <w:rsid w:val="002F19A5"/>
    <w:rsid w:val="002F237C"/>
    <w:rsid w:val="002F4531"/>
    <w:rsid w:val="002F776A"/>
    <w:rsid w:val="00302E8D"/>
    <w:rsid w:val="00303C5C"/>
    <w:rsid w:val="003042A4"/>
    <w:rsid w:val="00305176"/>
    <w:rsid w:val="0030593D"/>
    <w:rsid w:val="0030605E"/>
    <w:rsid w:val="00311081"/>
    <w:rsid w:val="00311C07"/>
    <w:rsid w:val="00313936"/>
    <w:rsid w:val="003149A2"/>
    <w:rsid w:val="00314E55"/>
    <w:rsid w:val="00317FC8"/>
    <w:rsid w:val="00323B48"/>
    <w:rsid w:val="003244C2"/>
    <w:rsid w:val="003247AF"/>
    <w:rsid w:val="00324872"/>
    <w:rsid w:val="003267F1"/>
    <w:rsid w:val="00333332"/>
    <w:rsid w:val="0033460B"/>
    <w:rsid w:val="00335A64"/>
    <w:rsid w:val="00337021"/>
    <w:rsid w:val="00340559"/>
    <w:rsid w:val="003439ED"/>
    <w:rsid w:val="003472B5"/>
    <w:rsid w:val="003511FF"/>
    <w:rsid w:val="00353565"/>
    <w:rsid w:val="0035395E"/>
    <w:rsid w:val="003552E4"/>
    <w:rsid w:val="00356615"/>
    <w:rsid w:val="003579A4"/>
    <w:rsid w:val="0036235E"/>
    <w:rsid w:val="00364DE4"/>
    <w:rsid w:val="00364EE0"/>
    <w:rsid w:val="00366B0F"/>
    <w:rsid w:val="00370C73"/>
    <w:rsid w:val="0037186D"/>
    <w:rsid w:val="00372768"/>
    <w:rsid w:val="0037499E"/>
    <w:rsid w:val="00375D6B"/>
    <w:rsid w:val="00375DD3"/>
    <w:rsid w:val="00380526"/>
    <w:rsid w:val="00380FDF"/>
    <w:rsid w:val="0038160A"/>
    <w:rsid w:val="00382CB8"/>
    <w:rsid w:val="00383313"/>
    <w:rsid w:val="00384978"/>
    <w:rsid w:val="00394CE9"/>
    <w:rsid w:val="0039561C"/>
    <w:rsid w:val="0039648E"/>
    <w:rsid w:val="00397A21"/>
    <w:rsid w:val="003A0313"/>
    <w:rsid w:val="003A2989"/>
    <w:rsid w:val="003A5B8D"/>
    <w:rsid w:val="003A77B9"/>
    <w:rsid w:val="003A7F59"/>
    <w:rsid w:val="003B504C"/>
    <w:rsid w:val="003B50B3"/>
    <w:rsid w:val="003B5D7D"/>
    <w:rsid w:val="003B62E4"/>
    <w:rsid w:val="003B7FDA"/>
    <w:rsid w:val="003C411D"/>
    <w:rsid w:val="003C53B3"/>
    <w:rsid w:val="003C57F0"/>
    <w:rsid w:val="003C7832"/>
    <w:rsid w:val="003D0783"/>
    <w:rsid w:val="003D07A4"/>
    <w:rsid w:val="003D3E78"/>
    <w:rsid w:val="003D6375"/>
    <w:rsid w:val="003D6CC1"/>
    <w:rsid w:val="003E1764"/>
    <w:rsid w:val="003E2111"/>
    <w:rsid w:val="003E5164"/>
    <w:rsid w:val="003F0624"/>
    <w:rsid w:val="003F1E1C"/>
    <w:rsid w:val="003F4751"/>
    <w:rsid w:val="003F4CBC"/>
    <w:rsid w:val="003F7355"/>
    <w:rsid w:val="00403900"/>
    <w:rsid w:val="0040563B"/>
    <w:rsid w:val="00407123"/>
    <w:rsid w:val="00407543"/>
    <w:rsid w:val="00411191"/>
    <w:rsid w:val="00412ECE"/>
    <w:rsid w:val="004146B7"/>
    <w:rsid w:val="00415E24"/>
    <w:rsid w:val="004179D6"/>
    <w:rsid w:val="00424281"/>
    <w:rsid w:val="00424F4E"/>
    <w:rsid w:val="00430F93"/>
    <w:rsid w:val="0043479E"/>
    <w:rsid w:val="00436E76"/>
    <w:rsid w:val="004421EB"/>
    <w:rsid w:val="004433C5"/>
    <w:rsid w:val="00444529"/>
    <w:rsid w:val="004457E1"/>
    <w:rsid w:val="00445F63"/>
    <w:rsid w:val="004536DE"/>
    <w:rsid w:val="00453C1B"/>
    <w:rsid w:val="00455783"/>
    <w:rsid w:val="004578E4"/>
    <w:rsid w:val="00462D38"/>
    <w:rsid w:val="00463A39"/>
    <w:rsid w:val="00464829"/>
    <w:rsid w:val="004649A8"/>
    <w:rsid w:val="00464EC4"/>
    <w:rsid w:val="00464EE9"/>
    <w:rsid w:val="0046502A"/>
    <w:rsid w:val="0046594F"/>
    <w:rsid w:val="0047072F"/>
    <w:rsid w:val="00470B06"/>
    <w:rsid w:val="00470DE0"/>
    <w:rsid w:val="004745B5"/>
    <w:rsid w:val="0047744C"/>
    <w:rsid w:val="004775BB"/>
    <w:rsid w:val="00483AF0"/>
    <w:rsid w:val="00483EB9"/>
    <w:rsid w:val="00484B01"/>
    <w:rsid w:val="00484ECC"/>
    <w:rsid w:val="00495747"/>
    <w:rsid w:val="00495F16"/>
    <w:rsid w:val="004A08E3"/>
    <w:rsid w:val="004A4A0A"/>
    <w:rsid w:val="004A4B90"/>
    <w:rsid w:val="004A7D56"/>
    <w:rsid w:val="004B01A4"/>
    <w:rsid w:val="004B0F8E"/>
    <w:rsid w:val="004B1A4B"/>
    <w:rsid w:val="004C15E6"/>
    <w:rsid w:val="004C17A6"/>
    <w:rsid w:val="004C4484"/>
    <w:rsid w:val="004D1916"/>
    <w:rsid w:val="004D1D2C"/>
    <w:rsid w:val="004D49D0"/>
    <w:rsid w:val="004D4A58"/>
    <w:rsid w:val="004D5212"/>
    <w:rsid w:val="004D72A2"/>
    <w:rsid w:val="004D7B02"/>
    <w:rsid w:val="004E1095"/>
    <w:rsid w:val="004E218F"/>
    <w:rsid w:val="004E2A7E"/>
    <w:rsid w:val="004E310B"/>
    <w:rsid w:val="004E5591"/>
    <w:rsid w:val="004F183F"/>
    <w:rsid w:val="004F1D12"/>
    <w:rsid w:val="004F2984"/>
    <w:rsid w:val="004F2CB1"/>
    <w:rsid w:val="004F2F0A"/>
    <w:rsid w:val="004F638D"/>
    <w:rsid w:val="00500B79"/>
    <w:rsid w:val="0050145C"/>
    <w:rsid w:val="00503314"/>
    <w:rsid w:val="00503B96"/>
    <w:rsid w:val="00503E98"/>
    <w:rsid w:val="005053A6"/>
    <w:rsid w:val="00506A85"/>
    <w:rsid w:val="00507337"/>
    <w:rsid w:val="00507BD2"/>
    <w:rsid w:val="005103BA"/>
    <w:rsid w:val="00510FB4"/>
    <w:rsid w:val="00512BF2"/>
    <w:rsid w:val="00513DBA"/>
    <w:rsid w:val="00513F1C"/>
    <w:rsid w:val="005145FB"/>
    <w:rsid w:val="00515B15"/>
    <w:rsid w:val="005166FD"/>
    <w:rsid w:val="00516720"/>
    <w:rsid w:val="005174C2"/>
    <w:rsid w:val="005206FA"/>
    <w:rsid w:val="00520FD5"/>
    <w:rsid w:val="0052190F"/>
    <w:rsid w:val="0052348C"/>
    <w:rsid w:val="005235E3"/>
    <w:rsid w:val="00523689"/>
    <w:rsid w:val="0052423B"/>
    <w:rsid w:val="005244AA"/>
    <w:rsid w:val="005248A4"/>
    <w:rsid w:val="00525A0C"/>
    <w:rsid w:val="005263B7"/>
    <w:rsid w:val="005266FC"/>
    <w:rsid w:val="00537F9B"/>
    <w:rsid w:val="00540816"/>
    <w:rsid w:val="00542C3B"/>
    <w:rsid w:val="00542DB4"/>
    <w:rsid w:val="00543BFE"/>
    <w:rsid w:val="00544404"/>
    <w:rsid w:val="00547442"/>
    <w:rsid w:val="00551DE1"/>
    <w:rsid w:val="00553D5F"/>
    <w:rsid w:val="00554CC1"/>
    <w:rsid w:val="00562BC6"/>
    <w:rsid w:val="00562C02"/>
    <w:rsid w:val="005634F2"/>
    <w:rsid w:val="00563C54"/>
    <w:rsid w:val="00564364"/>
    <w:rsid w:val="00564EF3"/>
    <w:rsid w:val="00565AC3"/>
    <w:rsid w:val="005674B2"/>
    <w:rsid w:val="0057232E"/>
    <w:rsid w:val="00575439"/>
    <w:rsid w:val="005755A2"/>
    <w:rsid w:val="00575B9C"/>
    <w:rsid w:val="00575FE8"/>
    <w:rsid w:val="00577C0E"/>
    <w:rsid w:val="00577E2E"/>
    <w:rsid w:val="005818A9"/>
    <w:rsid w:val="00581E66"/>
    <w:rsid w:val="00582DA8"/>
    <w:rsid w:val="005835F4"/>
    <w:rsid w:val="00585D56"/>
    <w:rsid w:val="005863EE"/>
    <w:rsid w:val="00587B1F"/>
    <w:rsid w:val="0059334B"/>
    <w:rsid w:val="005957D6"/>
    <w:rsid w:val="005965E3"/>
    <w:rsid w:val="00597232"/>
    <w:rsid w:val="005A02A2"/>
    <w:rsid w:val="005A525C"/>
    <w:rsid w:val="005A5517"/>
    <w:rsid w:val="005A5E2D"/>
    <w:rsid w:val="005A68F6"/>
    <w:rsid w:val="005A6A83"/>
    <w:rsid w:val="005A6AEE"/>
    <w:rsid w:val="005A6E6D"/>
    <w:rsid w:val="005B32AE"/>
    <w:rsid w:val="005B3E0D"/>
    <w:rsid w:val="005B4397"/>
    <w:rsid w:val="005B5F5B"/>
    <w:rsid w:val="005B7721"/>
    <w:rsid w:val="005C11F2"/>
    <w:rsid w:val="005C5296"/>
    <w:rsid w:val="005C6A1F"/>
    <w:rsid w:val="005D4B3C"/>
    <w:rsid w:val="005D78E5"/>
    <w:rsid w:val="005E0B27"/>
    <w:rsid w:val="005E4F55"/>
    <w:rsid w:val="005E604C"/>
    <w:rsid w:val="005E6DFF"/>
    <w:rsid w:val="005F0259"/>
    <w:rsid w:val="005F04E8"/>
    <w:rsid w:val="005F16D8"/>
    <w:rsid w:val="005F2BF1"/>
    <w:rsid w:val="005F4483"/>
    <w:rsid w:val="005F7452"/>
    <w:rsid w:val="00602520"/>
    <w:rsid w:val="0060303E"/>
    <w:rsid w:val="006122E6"/>
    <w:rsid w:val="0061242D"/>
    <w:rsid w:val="00612A37"/>
    <w:rsid w:val="00613136"/>
    <w:rsid w:val="00613EA9"/>
    <w:rsid w:val="00614776"/>
    <w:rsid w:val="006148B2"/>
    <w:rsid w:val="00614B47"/>
    <w:rsid w:val="00625810"/>
    <w:rsid w:val="006259B6"/>
    <w:rsid w:val="00627A32"/>
    <w:rsid w:val="00630853"/>
    <w:rsid w:val="006333A7"/>
    <w:rsid w:val="006333A9"/>
    <w:rsid w:val="0064005C"/>
    <w:rsid w:val="0064071F"/>
    <w:rsid w:val="00641A10"/>
    <w:rsid w:val="00641D1D"/>
    <w:rsid w:val="00641F43"/>
    <w:rsid w:val="00644A1B"/>
    <w:rsid w:val="00644A42"/>
    <w:rsid w:val="00644CBF"/>
    <w:rsid w:val="00652587"/>
    <w:rsid w:val="00652F6F"/>
    <w:rsid w:val="00653666"/>
    <w:rsid w:val="00654AA9"/>
    <w:rsid w:val="00654B5D"/>
    <w:rsid w:val="006573D1"/>
    <w:rsid w:val="006575BF"/>
    <w:rsid w:val="00657AC5"/>
    <w:rsid w:val="006640A7"/>
    <w:rsid w:val="006646DE"/>
    <w:rsid w:val="006753C4"/>
    <w:rsid w:val="006807BB"/>
    <w:rsid w:val="00681484"/>
    <w:rsid w:val="00683FCE"/>
    <w:rsid w:val="0068739A"/>
    <w:rsid w:val="006901A4"/>
    <w:rsid w:val="00693C0D"/>
    <w:rsid w:val="006944B6"/>
    <w:rsid w:val="00696879"/>
    <w:rsid w:val="006970F2"/>
    <w:rsid w:val="006975E2"/>
    <w:rsid w:val="00697FD6"/>
    <w:rsid w:val="006A10BA"/>
    <w:rsid w:val="006A1225"/>
    <w:rsid w:val="006A19EB"/>
    <w:rsid w:val="006A2A69"/>
    <w:rsid w:val="006A415A"/>
    <w:rsid w:val="006A4643"/>
    <w:rsid w:val="006A6628"/>
    <w:rsid w:val="006B11FB"/>
    <w:rsid w:val="006B4E50"/>
    <w:rsid w:val="006B55AF"/>
    <w:rsid w:val="006B64AB"/>
    <w:rsid w:val="006B77FE"/>
    <w:rsid w:val="006C00F8"/>
    <w:rsid w:val="006C0722"/>
    <w:rsid w:val="006C215C"/>
    <w:rsid w:val="006C4AB1"/>
    <w:rsid w:val="006D028C"/>
    <w:rsid w:val="006D066D"/>
    <w:rsid w:val="006D0AE2"/>
    <w:rsid w:val="006D1B90"/>
    <w:rsid w:val="006D2439"/>
    <w:rsid w:val="006D3ADC"/>
    <w:rsid w:val="006D4B28"/>
    <w:rsid w:val="006D5DD9"/>
    <w:rsid w:val="006D7857"/>
    <w:rsid w:val="006D798B"/>
    <w:rsid w:val="006D7DFA"/>
    <w:rsid w:val="006E0D77"/>
    <w:rsid w:val="006E1FCE"/>
    <w:rsid w:val="006E5A71"/>
    <w:rsid w:val="006E6561"/>
    <w:rsid w:val="006F30D3"/>
    <w:rsid w:val="006F4623"/>
    <w:rsid w:val="006F488B"/>
    <w:rsid w:val="006F65BF"/>
    <w:rsid w:val="006F6DC7"/>
    <w:rsid w:val="0070011B"/>
    <w:rsid w:val="007030C9"/>
    <w:rsid w:val="00703536"/>
    <w:rsid w:val="00705242"/>
    <w:rsid w:val="00706587"/>
    <w:rsid w:val="00706979"/>
    <w:rsid w:val="007079EF"/>
    <w:rsid w:val="00711458"/>
    <w:rsid w:val="007148E9"/>
    <w:rsid w:val="00715569"/>
    <w:rsid w:val="00717936"/>
    <w:rsid w:val="00721413"/>
    <w:rsid w:val="007217F1"/>
    <w:rsid w:val="007230E1"/>
    <w:rsid w:val="007231AD"/>
    <w:rsid w:val="007260F6"/>
    <w:rsid w:val="007266FD"/>
    <w:rsid w:val="00727166"/>
    <w:rsid w:val="00730850"/>
    <w:rsid w:val="007321CA"/>
    <w:rsid w:val="00732455"/>
    <w:rsid w:val="00733587"/>
    <w:rsid w:val="00736380"/>
    <w:rsid w:val="007373D7"/>
    <w:rsid w:val="007417A7"/>
    <w:rsid w:val="00743BE1"/>
    <w:rsid w:val="00743F71"/>
    <w:rsid w:val="007449EE"/>
    <w:rsid w:val="00744F74"/>
    <w:rsid w:val="007457CF"/>
    <w:rsid w:val="007468B1"/>
    <w:rsid w:val="00752B1E"/>
    <w:rsid w:val="00754FB9"/>
    <w:rsid w:val="0075521B"/>
    <w:rsid w:val="00756FF4"/>
    <w:rsid w:val="007574F9"/>
    <w:rsid w:val="00757DCD"/>
    <w:rsid w:val="00760581"/>
    <w:rsid w:val="0076140A"/>
    <w:rsid w:val="00761E7B"/>
    <w:rsid w:val="00762078"/>
    <w:rsid w:val="0076614F"/>
    <w:rsid w:val="007705AC"/>
    <w:rsid w:val="00772452"/>
    <w:rsid w:val="00773374"/>
    <w:rsid w:val="00774BC6"/>
    <w:rsid w:val="00777730"/>
    <w:rsid w:val="00781313"/>
    <w:rsid w:val="007862FC"/>
    <w:rsid w:val="0079146F"/>
    <w:rsid w:val="00791C41"/>
    <w:rsid w:val="00792D6B"/>
    <w:rsid w:val="007A0E3D"/>
    <w:rsid w:val="007A168E"/>
    <w:rsid w:val="007A3C55"/>
    <w:rsid w:val="007B5272"/>
    <w:rsid w:val="007B5679"/>
    <w:rsid w:val="007B6392"/>
    <w:rsid w:val="007C0CBC"/>
    <w:rsid w:val="007C0EF9"/>
    <w:rsid w:val="007C1D9B"/>
    <w:rsid w:val="007C64AF"/>
    <w:rsid w:val="007C7496"/>
    <w:rsid w:val="007C7A97"/>
    <w:rsid w:val="007D32E8"/>
    <w:rsid w:val="007D3C5C"/>
    <w:rsid w:val="007D44EA"/>
    <w:rsid w:val="007D52D5"/>
    <w:rsid w:val="007D6240"/>
    <w:rsid w:val="007D70AB"/>
    <w:rsid w:val="007D7AA4"/>
    <w:rsid w:val="007E0FBA"/>
    <w:rsid w:val="007E1B83"/>
    <w:rsid w:val="007E2B37"/>
    <w:rsid w:val="007E2E26"/>
    <w:rsid w:val="007E546C"/>
    <w:rsid w:val="007E6E57"/>
    <w:rsid w:val="007F0BA0"/>
    <w:rsid w:val="007F1A05"/>
    <w:rsid w:val="007F3536"/>
    <w:rsid w:val="007F3F75"/>
    <w:rsid w:val="007F4934"/>
    <w:rsid w:val="007F7881"/>
    <w:rsid w:val="007F7ABF"/>
    <w:rsid w:val="007F7DD9"/>
    <w:rsid w:val="00801EF6"/>
    <w:rsid w:val="00801F86"/>
    <w:rsid w:val="00802220"/>
    <w:rsid w:val="00803AB1"/>
    <w:rsid w:val="008049B4"/>
    <w:rsid w:val="00805819"/>
    <w:rsid w:val="00807AD4"/>
    <w:rsid w:val="00807B84"/>
    <w:rsid w:val="0081036E"/>
    <w:rsid w:val="0081159C"/>
    <w:rsid w:val="0081162B"/>
    <w:rsid w:val="00811672"/>
    <w:rsid w:val="00811B50"/>
    <w:rsid w:val="00812167"/>
    <w:rsid w:val="00812DDC"/>
    <w:rsid w:val="0081339B"/>
    <w:rsid w:val="008134CF"/>
    <w:rsid w:val="0081426A"/>
    <w:rsid w:val="008155AF"/>
    <w:rsid w:val="00815986"/>
    <w:rsid w:val="00817097"/>
    <w:rsid w:val="008174EC"/>
    <w:rsid w:val="00827BE0"/>
    <w:rsid w:val="008303F2"/>
    <w:rsid w:val="00831934"/>
    <w:rsid w:val="00831AF4"/>
    <w:rsid w:val="0084248F"/>
    <w:rsid w:val="00845107"/>
    <w:rsid w:val="008467E5"/>
    <w:rsid w:val="00847F04"/>
    <w:rsid w:val="00851216"/>
    <w:rsid w:val="00853295"/>
    <w:rsid w:val="008539C5"/>
    <w:rsid w:val="00856A93"/>
    <w:rsid w:val="00856D36"/>
    <w:rsid w:val="0086002E"/>
    <w:rsid w:val="008625D8"/>
    <w:rsid w:val="00862A80"/>
    <w:rsid w:val="00862CA8"/>
    <w:rsid w:val="0086407C"/>
    <w:rsid w:val="0086589A"/>
    <w:rsid w:val="008669B0"/>
    <w:rsid w:val="008670A8"/>
    <w:rsid w:val="00867D05"/>
    <w:rsid w:val="00871FA4"/>
    <w:rsid w:val="008752C2"/>
    <w:rsid w:val="008754FA"/>
    <w:rsid w:val="00875E97"/>
    <w:rsid w:val="00876BF0"/>
    <w:rsid w:val="00876D66"/>
    <w:rsid w:val="0087790A"/>
    <w:rsid w:val="008824D7"/>
    <w:rsid w:val="0088381C"/>
    <w:rsid w:val="00885FCC"/>
    <w:rsid w:val="008869C6"/>
    <w:rsid w:val="0088740C"/>
    <w:rsid w:val="0089034E"/>
    <w:rsid w:val="00893B22"/>
    <w:rsid w:val="0089648A"/>
    <w:rsid w:val="00897E4C"/>
    <w:rsid w:val="008A00FA"/>
    <w:rsid w:val="008A0E8F"/>
    <w:rsid w:val="008A1152"/>
    <w:rsid w:val="008A376B"/>
    <w:rsid w:val="008A56DB"/>
    <w:rsid w:val="008B0288"/>
    <w:rsid w:val="008B0596"/>
    <w:rsid w:val="008B5053"/>
    <w:rsid w:val="008B6B0F"/>
    <w:rsid w:val="008C1936"/>
    <w:rsid w:val="008C3F4D"/>
    <w:rsid w:val="008C71F4"/>
    <w:rsid w:val="008C797F"/>
    <w:rsid w:val="008D0B43"/>
    <w:rsid w:val="008D161E"/>
    <w:rsid w:val="008D3FC2"/>
    <w:rsid w:val="008D673A"/>
    <w:rsid w:val="008D6AFB"/>
    <w:rsid w:val="008D6ED8"/>
    <w:rsid w:val="008E0824"/>
    <w:rsid w:val="008E0A97"/>
    <w:rsid w:val="008E12BA"/>
    <w:rsid w:val="008E3BCD"/>
    <w:rsid w:val="008E5E26"/>
    <w:rsid w:val="008E5E27"/>
    <w:rsid w:val="008E7961"/>
    <w:rsid w:val="008F0EF6"/>
    <w:rsid w:val="008F1421"/>
    <w:rsid w:val="008F15E5"/>
    <w:rsid w:val="008F2F43"/>
    <w:rsid w:val="008F56E5"/>
    <w:rsid w:val="008F63F8"/>
    <w:rsid w:val="008F6CB3"/>
    <w:rsid w:val="0090183C"/>
    <w:rsid w:val="00901EEF"/>
    <w:rsid w:val="00904C0A"/>
    <w:rsid w:val="00904F72"/>
    <w:rsid w:val="00906C6F"/>
    <w:rsid w:val="0090762A"/>
    <w:rsid w:val="00907B9E"/>
    <w:rsid w:val="00910BCA"/>
    <w:rsid w:val="00911127"/>
    <w:rsid w:val="00912F23"/>
    <w:rsid w:val="0091366E"/>
    <w:rsid w:val="00913E3C"/>
    <w:rsid w:val="009155B9"/>
    <w:rsid w:val="00917C73"/>
    <w:rsid w:val="00923E1A"/>
    <w:rsid w:val="00924F53"/>
    <w:rsid w:val="00925E11"/>
    <w:rsid w:val="00927E87"/>
    <w:rsid w:val="00930111"/>
    <w:rsid w:val="009321DE"/>
    <w:rsid w:val="00934191"/>
    <w:rsid w:val="00937464"/>
    <w:rsid w:val="00937A05"/>
    <w:rsid w:val="009403AE"/>
    <w:rsid w:val="00940FC7"/>
    <w:rsid w:val="00940FFB"/>
    <w:rsid w:val="00943889"/>
    <w:rsid w:val="009442A0"/>
    <w:rsid w:val="0094529D"/>
    <w:rsid w:val="009466CA"/>
    <w:rsid w:val="00947A01"/>
    <w:rsid w:val="00953696"/>
    <w:rsid w:val="00953B63"/>
    <w:rsid w:val="00954073"/>
    <w:rsid w:val="0095500E"/>
    <w:rsid w:val="009606BF"/>
    <w:rsid w:val="00960A8F"/>
    <w:rsid w:val="00960F08"/>
    <w:rsid w:val="00961010"/>
    <w:rsid w:val="0096234E"/>
    <w:rsid w:val="00965305"/>
    <w:rsid w:val="00967F43"/>
    <w:rsid w:val="009731FC"/>
    <w:rsid w:val="00974CBF"/>
    <w:rsid w:val="00983FA6"/>
    <w:rsid w:val="0098441A"/>
    <w:rsid w:val="00987BB2"/>
    <w:rsid w:val="00990838"/>
    <w:rsid w:val="009928E2"/>
    <w:rsid w:val="00994972"/>
    <w:rsid w:val="009A6C0B"/>
    <w:rsid w:val="009B1D1E"/>
    <w:rsid w:val="009B2034"/>
    <w:rsid w:val="009B25C7"/>
    <w:rsid w:val="009B4335"/>
    <w:rsid w:val="009B476A"/>
    <w:rsid w:val="009B4A95"/>
    <w:rsid w:val="009B6777"/>
    <w:rsid w:val="009C12EA"/>
    <w:rsid w:val="009C4A69"/>
    <w:rsid w:val="009C5AA3"/>
    <w:rsid w:val="009C61DE"/>
    <w:rsid w:val="009C69C1"/>
    <w:rsid w:val="009D106C"/>
    <w:rsid w:val="009D1659"/>
    <w:rsid w:val="009D31FA"/>
    <w:rsid w:val="009D45C5"/>
    <w:rsid w:val="009D78D4"/>
    <w:rsid w:val="009E0A6D"/>
    <w:rsid w:val="009E44C5"/>
    <w:rsid w:val="009E45A6"/>
    <w:rsid w:val="009E56AE"/>
    <w:rsid w:val="009E61C3"/>
    <w:rsid w:val="009E6EAC"/>
    <w:rsid w:val="009E7AB7"/>
    <w:rsid w:val="009F0199"/>
    <w:rsid w:val="009F1486"/>
    <w:rsid w:val="009F2B80"/>
    <w:rsid w:val="009F432C"/>
    <w:rsid w:val="00A01314"/>
    <w:rsid w:val="00A014E2"/>
    <w:rsid w:val="00A01C33"/>
    <w:rsid w:val="00A0570B"/>
    <w:rsid w:val="00A12050"/>
    <w:rsid w:val="00A1735F"/>
    <w:rsid w:val="00A17B3B"/>
    <w:rsid w:val="00A230E9"/>
    <w:rsid w:val="00A23E9D"/>
    <w:rsid w:val="00A31132"/>
    <w:rsid w:val="00A311C8"/>
    <w:rsid w:val="00A32903"/>
    <w:rsid w:val="00A3350C"/>
    <w:rsid w:val="00A341ED"/>
    <w:rsid w:val="00A3628D"/>
    <w:rsid w:val="00A36C56"/>
    <w:rsid w:val="00A36F77"/>
    <w:rsid w:val="00A42EF0"/>
    <w:rsid w:val="00A431DD"/>
    <w:rsid w:val="00A43AAD"/>
    <w:rsid w:val="00A453FA"/>
    <w:rsid w:val="00A456FB"/>
    <w:rsid w:val="00A46A0D"/>
    <w:rsid w:val="00A518B7"/>
    <w:rsid w:val="00A51D5C"/>
    <w:rsid w:val="00A523EA"/>
    <w:rsid w:val="00A52445"/>
    <w:rsid w:val="00A5278B"/>
    <w:rsid w:val="00A531C2"/>
    <w:rsid w:val="00A53B5B"/>
    <w:rsid w:val="00A57A6D"/>
    <w:rsid w:val="00A57D5F"/>
    <w:rsid w:val="00A60F74"/>
    <w:rsid w:val="00A65131"/>
    <w:rsid w:val="00A653A9"/>
    <w:rsid w:val="00A6586A"/>
    <w:rsid w:val="00A70131"/>
    <w:rsid w:val="00A7132D"/>
    <w:rsid w:val="00A71CA2"/>
    <w:rsid w:val="00A72234"/>
    <w:rsid w:val="00A722B1"/>
    <w:rsid w:val="00A735EC"/>
    <w:rsid w:val="00A74128"/>
    <w:rsid w:val="00A74E56"/>
    <w:rsid w:val="00A7553A"/>
    <w:rsid w:val="00A763A7"/>
    <w:rsid w:val="00A82882"/>
    <w:rsid w:val="00A82E69"/>
    <w:rsid w:val="00A84ED3"/>
    <w:rsid w:val="00A859BB"/>
    <w:rsid w:val="00A86909"/>
    <w:rsid w:val="00A87AF3"/>
    <w:rsid w:val="00A965B0"/>
    <w:rsid w:val="00AA0233"/>
    <w:rsid w:val="00AA2B2D"/>
    <w:rsid w:val="00AA5109"/>
    <w:rsid w:val="00AB1263"/>
    <w:rsid w:val="00AB3041"/>
    <w:rsid w:val="00AB3DBD"/>
    <w:rsid w:val="00AB50C9"/>
    <w:rsid w:val="00AB7BC5"/>
    <w:rsid w:val="00AC0815"/>
    <w:rsid w:val="00AC3F64"/>
    <w:rsid w:val="00AD0DDE"/>
    <w:rsid w:val="00AD23B0"/>
    <w:rsid w:val="00AD331F"/>
    <w:rsid w:val="00AD46A0"/>
    <w:rsid w:val="00AD629A"/>
    <w:rsid w:val="00AD7EBF"/>
    <w:rsid w:val="00AE76CC"/>
    <w:rsid w:val="00AF0FA1"/>
    <w:rsid w:val="00AF2019"/>
    <w:rsid w:val="00AF4530"/>
    <w:rsid w:val="00B01800"/>
    <w:rsid w:val="00B03EBF"/>
    <w:rsid w:val="00B040FD"/>
    <w:rsid w:val="00B041E2"/>
    <w:rsid w:val="00B0662D"/>
    <w:rsid w:val="00B068B9"/>
    <w:rsid w:val="00B06AD5"/>
    <w:rsid w:val="00B10102"/>
    <w:rsid w:val="00B11D79"/>
    <w:rsid w:val="00B12658"/>
    <w:rsid w:val="00B15484"/>
    <w:rsid w:val="00B154DF"/>
    <w:rsid w:val="00B15530"/>
    <w:rsid w:val="00B15AD9"/>
    <w:rsid w:val="00B15FD5"/>
    <w:rsid w:val="00B27929"/>
    <w:rsid w:val="00B307E1"/>
    <w:rsid w:val="00B31FC6"/>
    <w:rsid w:val="00B3527F"/>
    <w:rsid w:val="00B35F0A"/>
    <w:rsid w:val="00B4148E"/>
    <w:rsid w:val="00B43C28"/>
    <w:rsid w:val="00B44E9D"/>
    <w:rsid w:val="00B46E1B"/>
    <w:rsid w:val="00B4734D"/>
    <w:rsid w:val="00B512C5"/>
    <w:rsid w:val="00B512CA"/>
    <w:rsid w:val="00B540FA"/>
    <w:rsid w:val="00B57624"/>
    <w:rsid w:val="00B57E56"/>
    <w:rsid w:val="00B6318A"/>
    <w:rsid w:val="00B655ED"/>
    <w:rsid w:val="00B665E3"/>
    <w:rsid w:val="00B6717F"/>
    <w:rsid w:val="00B7077D"/>
    <w:rsid w:val="00B71B4E"/>
    <w:rsid w:val="00B71FEF"/>
    <w:rsid w:val="00B726E5"/>
    <w:rsid w:val="00B727C5"/>
    <w:rsid w:val="00B7349B"/>
    <w:rsid w:val="00B75929"/>
    <w:rsid w:val="00B81A1C"/>
    <w:rsid w:val="00B83063"/>
    <w:rsid w:val="00B8492C"/>
    <w:rsid w:val="00B8611B"/>
    <w:rsid w:val="00B86F24"/>
    <w:rsid w:val="00B90B50"/>
    <w:rsid w:val="00B969CC"/>
    <w:rsid w:val="00B96ECA"/>
    <w:rsid w:val="00B96FA1"/>
    <w:rsid w:val="00B97214"/>
    <w:rsid w:val="00BA0DD4"/>
    <w:rsid w:val="00BA1589"/>
    <w:rsid w:val="00BA19BE"/>
    <w:rsid w:val="00BA30AD"/>
    <w:rsid w:val="00BA77C4"/>
    <w:rsid w:val="00BA7ADC"/>
    <w:rsid w:val="00BA7CA1"/>
    <w:rsid w:val="00BB0F7E"/>
    <w:rsid w:val="00BB19E9"/>
    <w:rsid w:val="00BB31B5"/>
    <w:rsid w:val="00BB56A8"/>
    <w:rsid w:val="00BB71BA"/>
    <w:rsid w:val="00BC102D"/>
    <w:rsid w:val="00BC1F48"/>
    <w:rsid w:val="00BC216D"/>
    <w:rsid w:val="00BC378C"/>
    <w:rsid w:val="00BD26F2"/>
    <w:rsid w:val="00BD32CC"/>
    <w:rsid w:val="00BD33FE"/>
    <w:rsid w:val="00BD3B33"/>
    <w:rsid w:val="00BD3B3E"/>
    <w:rsid w:val="00BD4CDA"/>
    <w:rsid w:val="00BD69CF"/>
    <w:rsid w:val="00BD78E2"/>
    <w:rsid w:val="00BE00F6"/>
    <w:rsid w:val="00BE13D5"/>
    <w:rsid w:val="00BE167F"/>
    <w:rsid w:val="00BE7745"/>
    <w:rsid w:val="00BF7CAB"/>
    <w:rsid w:val="00BF7CE5"/>
    <w:rsid w:val="00C025D1"/>
    <w:rsid w:val="00C03677"/>
    <w:rsid w:val="00C078F0"/>
    <w:rsid w:val="00C07E6A"/>
    <w:rsid w:val="00C1101E"/>
    <w:rsid w:val="00C159DA"/>
    <w:rsid w:val="00C17947"/>
    <w:rsid w:val="00C207A8"/>
    <w:rsid w:val="00C21D53"/>
    <w:rsid w:val="00C21F45"/>
    <w:rsid w:val="00C235E9"/>
    <w:rsid w:val="00C245A6"/>
    <w:rsid w:val="00C25AA1"/>
    <w:rsid w:val="00C30702"/>
    <w:rsid w:val="00C30EB3"/>
    <w:rsid w:val="00C3187E"/>
    <w:rsid w:val="00C31E75"/>
    <w:rsid w:val="00C32E18"/>
    <w:rsid w:val="00C33325"/>
    <w:rsid w:val="00C35AE7"/>
    <w:rsid w:val="00C456C6"/>
    <w:rsid w:val="00C4729D"/>
    <w:rsid w:val="00C47688"/>
    <w:rsid w:val="00C479DB"/>
    <w:rsid w:val="00C50383"/>
    <w:rsid w:val="00C55DD2"/>
    <w:rsid w:val="00C561FF"/>
    <w:rsid w:val="00C57F85"/>
    <w:rsid w:val="00C60964"/>
    <w:rsid w:val="00C60A51"/>
    <w:rsid w:val="00C60B33"/>
    <w:rsid w:val="00C621E1"/>
    <w:rsid w:val="00C65D32"/>
    <w:rsid w:val="00C67358"/>
    <w:rsid w:val="00C71D5C"/>
    <w:rsid w:val="00C7236C"/>
    <w:rsid w:val="00C72994"/>
    <w:rsid w:val="00C753E0"/>
    <w:rsid w:val="00C75B08"/>
    <w:rsid w:val="00C77025"/>
    <w:rsid w:val="00C80CFE"/>
    <w:rsid w:val="00C837D2"/>
    <w:rsid w:val="00C83EF1"/>
    <w:rsid w:val="00C8456F"/>
    <w:rsid w:val="00C8541B"/>
    <w:rsid w:val="00C90429"/>
    <w:rsid w:val="00C90746"/>
    <w:rsid w:val="00C91AB5"/>
    <w:rsid w:val="00C91E02"/>
    <w:rsid w:val="00C9210E"/>
    <w:rsid w:val="00C92578"/>
    <w:rsid w:val="00C92C4C"/>
    <w:rsid w:val="00C92E7C"/>
    <w:rsid w:val="00C94E0D"/>
    <w:rsid w:val="00C9639C"/>
    <w:rsid w:val="00C968DB"/>
    <w:rsid w:val="00CA568B"/>
    <w:rsid w:val="00CA729A"/>
    <w:rsid w:val="00CB0A09"/>
    <w:rsid w:val="00CB1428"/>
    <w:rsid w:val="00CB15D3"/>
    <w:rsid w:val="00CB1CFE"/>
    <w:rsid w:val="00CB1E3F"/>
    <w:rsid w:val="00CB59FA"/>
    <w:rsid w:val="00CC16F4"/>
    <w:rsid w:val="00CC2A8E"/>
    <w:rsid w:val="00CC2C2F"/>
    <w:rsid w:val="00CC3999"/>
    <w:rsid w:val="00CC40A8"/>
    <w:rsid w:val="00CC5CD6"/>
    <w:rsid w:val="00CD0D72"/>
    <w:rsid w:val="00CD24F8"/>
    <w:rsid w:val="00CD323A"/>
    <w:rsid w:val="00CE2761"/>
    <w:rsid w:val="00CE3434"/>
    <w:rsid w:val="00CE3BEC"/>
    <w:rsid w:val="00CE3F65"/>
    <w:rsid w:val="00CE5B77"/>
    <w:rsid w:val="00CE64C4"/>
    <w:rsid w:val="00CF106D"/>
    <w:rsid w:val="00CF2E82"/>
    <w:rsid w:val="00CF3262"/>
    <w:rsid w:val="00CF3F84"/>
    <w:rsid w:val="00CF5939"/>
    <w:rsid w:val="00CF5B06"/>
    <w:rsid w:val="00CF778D"/>
    <w:rsid w:val="00D01FBD"/>
    <w:rsid w:val="00D02097"/>
    <w:rsid w:val="00D046C8"/>
    <w:rsid w:val="00D04DEF"/>
    <w:rsid w:val="00D07890"/>
    <w:rsid w:val="00D07F43"/>
    <w:rsid w:val="00D102A3"/>
    <w:rsid w:val="00D13880"/>
    <w:rsid w:val="00D15E25"/>
    <w:rsid w:val="00D23491"/>
    <w:rsid w:val="00D23C55"/>
    <w:rsid w:val="00D24BBB"/>
    <w:rsid w:val="00D2676F"/>
    <w:rsid w:val="00D26DC2"/>
    <w:rsid w:val="00D27674"/>
    <w:rsid w:val="00D27F26"/>
    <w:rsid w:val="00D3625D"/>
    <w:rsid w:val="00D37F4D"/>
    <w:rsid w:val="00D37F77"/>
    <w:rsid w:val="00D41E9F"/>
    <w:rsid w:val="00D4208D"/>
    <w:rsid w:val="00D42F1F"/>
    <w:rsid w:val="00D43B08"/>
    <w:rsid w:val="00D51F81"/>
    <w:rsid w:val="00D52754"/>
    <w:rsid w:val="00D5473A"/>
    <w:rsid w:val="00D604D3"/>
    <w:rsid w:val="00D604FB"/>
    <w:rsid w:val="00D61686"/>
    <w:rsid w:val="00D656D0"/>
    <w:rsid w:val="00D71ED7"/>
    <w:rsid w:val="00D75834"/>
    <w:rsid w:val="00D7685B"/>
    <w:rsid w:val="00D76967"/>
    <w:rsid w:val="00D769DF"/>
    <w:rsid w:val="00D77AB7"/>
    <w:rsid w:val="00D81464"/>
    <w:rsid w:val="00D81746"/>
    <w:rsid w:val="00D827FF"/>
    <w:rsid w:val="00D877C7"/>
    <w:rsid w:val="00D90BED"/>
    <w:rsid w:val="00D914C3"/>
    <w:rsid w:val="00D91AC8"/>
    <w:rsid w:val="00D97FC8"/>
    <w:rsid w:val="00DA1756"/>
    <w:rsid w:val="00DA62C8"/>
    <w:rsid w:val="00DA6882"/>
    <w:rsid w:val="00DB063A"/>
    <w:rsid w:val="00DB2220"/>
    <w:rsid w:val="00DB4E4F"/>
    <w:rsid w:val="00DB63F2"/>
    <w:rsid w:val="00DB79C7"/>
    <w:rsid w:val="00DC054C"/>
    <w:rsid w:val="00DC1ABC"/>
    <w:rsid w:val="00DC1F72"/>
    <w:rsid w:val="00DC24D8"/>
    <w:rsid w:val="00DC4970"/>
    <w:rsid w:val="00DC4D96"/>
    <w:rsid w:val="00DC67D3"/>
    <w:rsid w:val="00DC6D13"/>
    <w:rsid w:val="00DD15F0"/>
    <w:rsid w:val="00DD16D2"/>
    <w:rsid w:val="00DD5A16"/>
    <w:rsid w:val="00DD773C"/>
    <w:rsid w:val="00DE0C46"/>
    <w:rsid w:val="00DE15AC"/>
    <w:rsid w:val="00DE16C5"/>
    <w:rsid w:val="00DE5960"/>
    <w:rsid w:val="00DE7904"/>
    <w:rsid w:val="00DF134A"/>
    <w:rsid w:val="00DF31F0"/>
    <w:rsid w:val="00DF72CA"/>
    <w:rsid w:val="00DF7E06"/>
    <w:rsid w:val="00E020AE"/>
    <w:rsid w:val="00E07196"/>
    <w:rsid w:val="00E1059D"/>
    <w:rsid w:val="00E1060F"/>
    <w:rsid w:val="00E1142E"/>
    <w:rsid w:val="00E1373C"/>
    <w:rsid w:val="00E139CD"/>
    <w:rsid w:val="00E165CD"/>
    <w:rsid w:val="00E1698A"/>
    <w:rsid w:val="00E17FED"/>
    <w:rsid w:val="00E205CC"/>
    <w:rsid w:val="00E26ACE"/>
    <w:rsid w:val="00E3238D"/>
    <w:rsid w:val="00E36274"/>
    <w:rsid w:val="00E4086A"/>
    <w:rsid w:val="00E42FEB"/>
    <w:rsid w:val="00E4442C"/>
    <w:rsid w:val="00E4611C"/>
    <w:rsid w:val="00E46170"/>
    <w:rsid w:val="00E52C69"/>
    <w:rsid w:val="00E556FF"/>
    <w:rsid w:val="00E571E2"/>
    <w:rsid w:val="00E57874"/>
    <w:rsid w:val="00E60A4D"/>
    <w:rsid w:val="00E6445B"/>
    <w:rsid w:val="00E7104A"/>
    <w:rsid w:val="00E75434"/>
    <w:rsid w:val="00E815C2"/>
    <w:rsid w:val="00E84F93"/>
    <w:rsid w:val="00E855E6"/>
    <w:rsid w:val="00E866B5"/>
    <w:rsid w:val="00E86A57"/>
    <w:rsid w:val="00E86DE7"/>
    <w:rsid w:val="00E92D92"/>
    <w:rsid w:val="00E94BF1"/>
    <w:rsid w:val="00E972BF"/>
    <w:rsid w:val="00EA1BA8"/>
    <w:rsid w:val="00EA3BE5"/>
    <w:rsid w:val="00EA405C"/>
    <w:rsid w:val="00EA4E37"/>
    <w:rsid w:val="00EA4FAA"/>
    <w:rsid w:val="00EA52EA"/>
    <w:rsid w:val="00EA6C57"/>
    <w:rsid w:val="00EA708B"/>
    <w:rsid w:val="00EB0C82"/>
    <w:rsid w:val="00EB2399"/>
    <w:rsid w:val="00EB2CA8"/>
    <w:rsid w:val="00EB32D5"/>
    <w:rsid w:val="00EB4B03"/>
    <w:rsid w:val="00EB7B7F"/>
    <w:rsid w:val="00EC0BD3"/>
    <w:rsid w:val="00EC40EF"/>
    <w:rsid w:val="00EC51D1"/>
    <w:rsid w:val="00ED27FF"/>
    <w:rsid w:val="00ED6A3E"/>
    <w:rsid w:val="00EE1F35"/>
    <w:rsid w:val="00EE5B4C"/>
    <w:rsid w:val="00EF0C9F"/>
    <w:rsid w:val="00EF1BE8"/>
    <w:rsid w:val="00EF58F4"/>
    <w:rsid w:val="00EF65DB"/>
    <w:rsid w:val="00EF6DC2"/>
    <w:rsid w:val="00F0622D"/>
    <w:rsid w:val="00F06A18"/>
    <w:rsid w:val="00F07AA4"/>
    <w:rsid w:val="00F11ADE"/>
    <w:rsid w:val="00F12773"/>
    <w:rsid w:val="00F12DD2"/>
    <w:rsid w:val="00F155C8"/>
    <w:rsid w:val="00F16F77"/>
    <w:rsid w:val="00F17F3C"/>
    <w:rsid w:val="00F20B88"/>
    <w:rsid w:val="00F23153"/>
    <w:rsid w:val="00F24459"/>
    <w:rsid w:val="00F249C6"/>
    <w:rsid w:val="00F2529F"/>
    <w:rsid w:val="00F3051C"/>
    <w:rsid w:val="00F315F0"/>
    <w:rsid w:val="00F34B52"/>
    <w:rsid w:val="00F3551F"/>
    <w:rsid w:val="00F35CB4"/>
    <w:rsid w:val="00F36585"/>
    <w:rsid w:val="00F41EB6"/>
    <w:rsid w:val="00F45920"/>
    <w:rsid w:val="00F45DD9"/>
    <w:rsid w:val="00F50829"/>
    <w:rsid w:val="00F50F28"/>
    <w:rsid w:val="00F52F62"/>
    <w:rsid w:val="00F5312F"/>
    <w:rsid w:val="00F542D7"/>
    <w:rsid w:val="00F55039"/>
    <w:rsid w:val="00F56480"/>
    <w:rsid w:val="00F61285"/>
    <w:rsid w:val="00F61DAD"/>
    <w:rsid w:val="00F62273"/>
    <w:rsid w:val="00F63912"/>
    <w:rsid w:val="00F651BE"/>
    <w:rsid w:val="00F658C3"/>
    <w:rsid w:val="00F65FCE"/>
    <w:rsid w:val="00F661FE"/>
    <w:rsid w:val="00F67F91"/>
    <w:rsid w:val="00F7580B"/>
    <w:rsid w:val="00F767AD"/>
    <w:rsid w:val="00F83B16"/>
    <w:rsid w:val="00F84679"/>
    <w:rsid w:val="00F853AA"/>
    <w:rsid w:val="00F85584"/>
    <w:rsid w:val="00F87FE3"/>
    <w:rsid w:val="00F96E06"/>
    <w:rsid w:val="00F97CD5"/>
    <w:rsid w:val="00FA01A1"/>
    <w:rsid w:val="00FA3920"/>
    <w:rsid w:val="00FA6AC2"/>
    <w:rsid w:val="00FB1274"/>
    <w:rsid w:val="00FB2C6D"/>
    <w:rsid w:val="00FB329C"/>
    <w:rsid w:val="00FB3A25"/>
    <w:rsid w:val="00FB482D"/>
    <w:rsid w:val="00FB4C5C"/>
    <w:rsid w:val="00FB66D6"/>
    <w:rsid w:val="00FC0BD2"/>
    <w:rsid w:val="00FC0E8F"/>
    <w:rsid w:val="00FC18C4"/>
    <w:rsid w:val="00FC1FFD"/>
    <w:rsid w:val="00FC4630"/>
    <w:rsid w:val="00FC473B"/>
    <w:rsid w:val="00FC676A"/>
    <w:rsid w:val="00FC7D24"/>
    <w:rsid w:val="00FD0BFD"/>
    <w:rsid w:val="00FD1CA5"/>
    <w:rsid w:val="00FD5F28"/>
    <w:rsid w:val="00FD614B"/>
    <w:rsid w:val="00FE2ABE"/>
    <w:rsid w:val="00FE2DBB"/>
    <w:rsid w:val="00FE53B4"/>
    <w:rsid w:val="00FE5B6C"/>
    <w:rsid w:val="00FE69C1"/>
    <w:rsid w:val="00FE736E"/>
    <w:rsid w:val="00FE755D"/>
    <w:rsid w:val="00FF078E"/>
    <w:rsid w:val="00FF3268"/>
    <w:rsid w:val="00FF3C7D"/>
    <w:rsid w:val="00FF57D7"/>
    <w:rsid w:val="00FF614B"/>
    <w:rsid w:val="00FF652F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7AA27"/>
  <w15:chartTrackingRefBased/>
  <w15:docId w15:val="{CE8D4379-FF61-49E6-A6F2-B3FCDC98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44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A82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52190F"/>
    <w:pPr>
      <w:tabs>
        <w:tab w:val="left" w:pos="384"/>
      </w:tabs>
      <w:spacing w:after="240"/>
      <w:ind w:left="384" w:hanging="384"/>
    </w:pPr>
  </w:style>
  <w:style w:type="table" w:styleId="Tabellenraster">
    <w:name w:val="Table Grid"/>
    <w:basedOn w:val="NormaleTabelle"/>
    <w:uiPriority w:val="39"/>
    <w:rsid w:val="00D71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0367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7D70AB"/>
    <w:pPr>
      <w:spacing w:before="100" w:beforeAutospacing="1" w:after="100" w:afterAutospacing="1"/>
    </w:pPr>
    <w:rPr>
      <w:rFonts w:eastAsiaTheme="minorEastAsia"/>
    </w:rPr>
  </w:style>
  <w:style w:type="paragraph" w:styleId="Kopfzeile">
    <w:name w:val="header"/>
    <w:basedOn w:val="Standard"/>
    <w:link w:val="KopfzeileZchn"/>
    <w:uiPriority w:val="99"/>
    <w:unhideWhenUsed/>
    <w:rsid w:val="000979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79ED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979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79ED"/>
    <w:rPr>
      <w:rFonts w:ascii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1E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1E4"/>
    <w:rPr>
      <w:rFonts w:ascii="Segoe UI" w:hAnsi="Segoe UI" w:cs="Segoe UI"/>
      <w:sz w:val="18"/>
      <w:szCs w:val="18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E44C5"/>
  </w:style>
  <w:style w:type="character" w:styleId="Kommentarzeichen">
    <w:name w:val="annotation reference"/>
    <w:basedOn w:val="Absatz-Standardschriftart"/>
    <w:uiPriority w:val="99"/>
    <w:semiHidden/>
    <w:unhideWhenUsed/>
    <w:rsid w:val="005634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34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34F2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34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34F2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41D1D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83B16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3552E4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7744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510A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3702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3238D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5082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40390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D0209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0209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02097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0209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6D0AE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6D0AE2"/>
    <w:rPr>
      <w:rFonts w:ascii="Calibri" w:hAnsi="Calibri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288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9535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1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0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6706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99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117815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33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0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411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284973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145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822614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1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2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03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1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0755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9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F2F17-8D60-47E5-9DC1-2C8D7FEEB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70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Mehnert, Anja</cp:lastModifiedBy>
  <cp:revision>4</cp:revision>
  <cp:lastPrinted>2025-06-05T11:18:00Z</cp:lastPrinted>
  <dcterms:created xsi:type="dcterms:W3CDTF">2025-06-18T14:13:00Z</dcterms:created>
  <dcterms:modified xsi:type="dcterms:W3CDTF">2025-06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76+91054acfe"&gt;&lt;session id="J7cOsF6F"/&gt;&lt;style id="http://www.zotero.org/styles/american-medical-association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